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text" w:horzAnchor="margin" w:tblpXSpec="center" w:tblpY="-719"/>
        <w:tblW w:w="15027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276"/>
        <w:gridCol w:w="1985"/>
        <w:gridCol w:w="1701"/>
        <w:gridCol w:w="1701"/>
        <w:gridCol w:w="1300"/>
        <w:gridCol w:w="1393"/>
        <w:gridCol w:w="1559"/>
        <w:gridCol w:w="1282"/>
      </w:tblGrid>
      <w:tr w:rsidR="00EC12EE" w:rsidRPr="00C06A4F" w14:paraId="7391E007" w14:textId="77777777" w:rsidTr="00C84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7" w:type="dxa"/>
            <w:gridSpan w:val="10"/>
            <w:noWrap/>
          </w:tcPr>
          <w:p w14:paraId="173BFE27" w14:textId="77777777" w:rsidR="00EC12EE" w:rsidRPr="00C06A4F" w:rsidRDefault="00EC12EE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Multimedia Appendix 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4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: Characteristics of included studies </w:t>
            </w:r>
          </w:p>
        </w:tc>
      </w:tr>
      <w:tr w:rsidR="00EC12EE" w:rsidRPr="00C06A4F" w14:paraId="5355807E" w14:textId="77777777" w:rsidTr="00C84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E4C5FC8" w14:textId="77777777" w:rsidR="00EC12EE" w:rsidRPr="00D9565F" w:rsidRDefault="00EC12EE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Citation </w:t>
            </w:r>
          </w:p>
          <w:p w14:paraId="13036396" w14:textId="77777777" w:rsidR="00EC12EE" w:rsidRPr="00D9565F" w:rsidRDefault="00EC12EE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</w:p>
          <w:p w14:paraId="04102280" w14:textId="77777777" w:rsidR="00EC12EE" w:rsidRPr="00D9565F" w:rsidRDefault="00EC12EE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</w:p>
          <w:p w14:paraId="7A083408" w14:textId="77777777" w:rsidR="00EC12EE" w:rsidRPr="00D9565F" w:rsidRDefault="00EC12EE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</w:p>
          <w:p w14:paraId="27C10534" w14:textId="77777777" w:rsidR="00EC12EE" w:rsidRPr="00D9565F" w:rsidRDefault="00EC12EE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</w:p>
          <w:p w14:paraId="32F15DC1" w14:textId="77777777" w:rsidR="00EC12EE" w:rsidRPr="00D9565F" w:rsidRDefault="00EC12EE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</w:p>
        </w:tc>
        <w:tc>
          <w:tcPr>
            <w:tcW w:w="1417" w:type="dxa"/>
            <w:noWrap/>
            <w:hideMark/>
          </w:tcPr>
          <w:p w14:paraId="70A681FD" w14:textId="77777777" w:rsidR="00EC12EE" w:rsidRPr="00C06A4F" w:rsidRDefault="00EC12EE" w:rsidP="00C84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Country</w:t>
            </w:r>
          </w:p>
        </w:tc>
        <w:tc>
          <w:tcPr>
            <w:tcW w:w="1276" w:type="dxa"/>
            <w:noWrap/>
            <w:hideMark/>
          </w:tcPr>
          <w:p w14:paraId="3ED5AEB0" w14:textId="77777777" w:rsidR="00EC12EE" w:rsidRPr="00C06A4F" w:rsidRDefault="00EC12EE" w:rsidP="00C84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tudy setting</w:t>
            </w:r>
          </w:p>
        </w:tc>
        <w:tc>
          <w:tcPr>
            <w:tcW w:w="1985" w:type="dxa"/>
          </w:tcPr>
          <w:p w14:paraId="269B5F72" w14:textId="77777777" w:rsidR="00EC12EE" w:rsidRPr="00C06A4F" w:rsidRDefault="00EC12EE" w:rsidP="00C84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Research Design and Methods of Data Collection</w:t>
            </w:r>
          </w:p>
        </w:tc>
        <w:tc>
          <w:tcPr>
            <w:tcW w:w="1701" w:type="dxa"/>
            <w:noWrap/>
            <w:hideMark/>
          </w:tcPr>
          <w:p w14:paraId="31A95329" w14:textId="77777777" w:rsidR="00EC12EE" w:rsidRPr="00C06A4F" w:rsidRDefault="00EC12EE" w:rsidP="00C84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Participant Information</w:t>
            </w:r>
          </w:p>
        </w:tc>
        <w:tc>
          <w:tcPr>
            <w:tcW w:w="1701" w:type="dxa"/>
            <w:noWrap/>
            <w:hideMark/>
          </w:tcPr>
          <w:p w14:paraId="47E80EF5" w14:textId="77777777" w:rsidR="00EC12EE" w:rsidRPr="00C06A4F" w:rsidRDefault="00EC12EE" w:rsidP="00C84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tage of Dementia (formal or informal Diagnosis)</w:t>
            </w:r>
          </w:p>
        </w:tc>
        <w:tc>
          <w:tcPr>
            <w:tcW w:w="1300" w:type="dxa"/>
            <w:noWrap/>
            <w:hideMark/>
          </w:tcPr>
          <w:p w14:paraId="2C929649" w14:textId="77777777" w:rsidR="00EC12EE" w:rsidRPr="00C06A4F" w:rsidRDefault="00EC12EE" w:rsidP="00C84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Level of technology Experience</w:t>
            </w:r>
          </w:p>
        </w:tc>
        <w:tc>
          <w:tcPr>
            <w:tcW w:w="1393" w:type="dxa"/>
            <w:noWrap/>
            <w:hideMark/>
          </w:tcPr>
          <w:p w14:paraId="0E9C3ABA" w14:textId="77777777" w:rsidR="00EC12EE" w:rsidRPr="00C06A4F" w:rsidRDefault="00EC12EE" w:rsidP="00C84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Level of Immersion, </w:t>
            </w:r>
            <w:proofErr w:type="gramStart"/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rdware</w:t>
            </w:r>
            <w:proofErr w:type="gramEnd"/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and Software </w:t>
            </w:r>
          </w:p>
        </w:tc>
        <w:tc>
          <w:tcPr>
            <w:tcW w:w="1559" w:type="dxa"/>
            <w:noWrap/>
            <w:hideMark/>
          </w:tcPr>
          <w:p w14:paraId="1A859AA2" w14:textId="77777777" w:rsidR="00EC12EE" w:rsidRPr="00C06A4F" w:rsidRDefault="00EC12EE" w:rsidP="00C84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Duration of VR Experience</w:t>
            </w:r>
          </w:p>
        </w:tc>
        <w:tc>
          <w:tcPr>
            <w:tcW w:w="1282" w:type="dxa"/>
          </w:tcPr>
          <w:p w14:paraId="128A0103" w14:textId="77777777" w:rsidR="00EC12EE" w:rsidRPr="00C06A4F" w:rsidRDefault="00EC12EE" w:rsidP="00C84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Data Analysis </w:t>
            </w:r>
          </w:p>
        </w:tc>
      </w:tr>
      <w:tr w:rsidR="00EC12EE" w:rsidRPr="00C06A4F" w14:paraId="1B352BFB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8EA4951" w14:textId="77777777" w:rsidR="00EC12EE" w:rsidRDefault="00EC12EE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Baker et al</w:t>
            </w:r>
            <w:r w:rsidR="00F43D83"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, </w:t>
            </w: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2020</w:t>
            </w:r>
          </w:p>
          <w:p w14:paraId="122F48A7" w14:textId="254D535A" w:rsidR="00BE1AF4" w:rsidRPr="00D9565F" w:rsidRDefault="00BE1AF4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[57]</w:t>
            </w:r>
          </w:p>
        </w:tc>
        <w:tc>
          <w:tcPr>
            <w:tcW w:w="1417" w:type="dxa"/>
            <w:noWrap/>
            <w:hideMark/>
          </w:tcPr>
          <w:p w14:paraId="3B02F13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ustralia </w:t>
            </w:r>
          </w:p>
        </w:tc>
        <w:tc>
          <w:tcPr>
            <w:tcW w:w="1276" w:type="dxa"/>
            <w:noWrap/>
            <w:hideMark/>
          </w:tcPr>
          <w:p w14:paraId="7AEC3D1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RACF</w:t>
            </w:r>
          </w:p>
        </w:tc>
        <w:tc>
          <w:tcPr>
            <w:tcW w:w="1985" w:type="dxa"/>
          </w:tcPr>
          <w:p w14:paraId="53F190F2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Qualitative multi-method design</w:t>
            </w:r>
          </w:p>
          <w:p w14:paraId="7552873A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  <w:p w14:paraId="7A1AAAD0" w14:textId="7A35BB55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Interviews with residents and staff, visual rating instrument, field observations</w:t>
            </w:r>
          </w:p>
        </w:tc>
        <w:tc>
          <w:tcPr>
            <w:tcW w:w="1701" w:type="dxa"/>
            <w:noWrap/>
            <w:hideMark/>
          </w:tcPr>
          <w:p w14:paraId="6C17D962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One older adult living dementia </w:t>
            </w:r>
          </w:p>
          <w:p w14:paraId="69FB6D2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Male</w:t>
            </w:r>
          </w:p>
          <w:p w14:paraId="6D964D72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ge: 88 years</w:t>
            </w:r>
          </w:p>
          <w:p w14:paraId="3A26130A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67AE2ADB" w14:textId="77777777" w:rsidR="00F43D83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Five staff members </w:t>
            </w:r>
          </w:p>
          <w:p w14:paraId="61B52D97" w14:textId="6836E5A9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ex: </w:t>
            </w:r>
            <w:r w:rsidR="00D9565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Not 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pecified</w:t>
            </w:r>
          </w:p>
          <w:p w14:paraId="7EA2D437" w14:textId="005417CC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</w:t>
            </w:r>
            <w:r w:rsidR="00D9565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Not 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pecified </w:t>
            </w:r>
          </w:p>
          <w:p w14:paraId="47B4446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01" w:type="dxa"/>
            <w:noWrap/>
            <w:hideMark/>
          </w:tcPr>
          <w:p w14:paraId="69B212F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“Formal dementia diagnosis”</w:t>
            </w:r>
          </w:p>
        </w:tc>
        <w:tc>
          <w:tcPr>
            <w:tcW w:w="1300" w:type="dxa"/>
            <w:noWrap/>
            <w:hideMark/>
          </w:tcPr>
          <w:p w14:paraId="6F8D7F5D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Older adult living with dementia  experience of VR: None </w:t>
            </w:r>
          </w:p>
          <w:p w14:paraId="225C0E7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40A4CD6B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taff experience of VR:</w:t>
            </w:r>
          </w:p>
          <w:p w14:paraId="37764290" w14:textId="77777777" w:rsidR="00EC12EE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one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: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3</w:t>
            </w:r>
          </w:p>
          <w:p w14:paraId="1BB9E045" w14:textId="6EB8ACD1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d seen it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: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</w:t>
            </w:r>
          </w:p>
          <w:p w14:paraId="7E2A7E35" w14:textId="3F355F08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d seen and used it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: 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3F38AC9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Fully immersive </w:t>
            </w:r>
          </w:p>
          <w:p w14:paraId="7C42081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0C3CBE5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rdware:</w:t>
            </w:r>
          </w:p>
          <w:p w14:paraId="115E9F6B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culus Rift HMD and controller</w:t>
            </w:r>
          </w:p>
          <w:p w14:paraId="76168BDB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5A00556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oftware:</w:t>
            </w:r>
          </w:p>
          <w:p w14:paraId="59D95291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irst Contact and Google Earth VR</w:t>
            </w:r>
          </w:p>
        </w:tc>
        <w:tc>
          <w:tcPr>
            <w:tcW w:w="1559" w:type="dxa"/>
            <w:noWrap/>
            <w:hideMark/>
          </w:tcPr>
          <w:p w14:paraId="01417213" w14:textId="08601740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our</w:t>
            </w:r>
            <w:r w:rsidR="00DA188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, </w:t>
            </w:r>
            <w:proofErr w:type="gramStart"/>
            <w:r w:rsidR="00DA188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60 minute</w:t>
            </w:r>
            <w:proofErr w:type="gramEnd"/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VR sessions </w:t>
            </w:r>
          </w:p>
        </w:tc>
        <w:tc>
          <w:tcPr>
            <w:tcW w:w="1282" w:type="dxa"/>
          </w:tcPr>
          <w:p w14:paraId="46C1FDD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Burnard's (1991) approach to thematic content analysis</w:t>
            </w:r>
          </w:p>
        </w:tc>
      </w:tr>
      <w:tr w:rsidR="00EC12EE" w:rsidRPr="00C06A4F" w14:paraId="52F69147" w14:textId="77777777" w:rsidTr="00C84ED8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E649EB2" w14:textId="77777777" w:rsidR="00EC12EE" w:rsidRDefault="00EC12EE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D'Cunha et al</w:t>
            </w:r>
            <w:r w:rsidR="00A14C94"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, </w:t>
            </w: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20</w:t>
            </w:r>
            <w:r w:rsidR="00AC44E3"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20</w:t>
            </w:r>
          </w:p>
          <w:p w14:paraId="61E50490" w14:textId="5BC74673" w:rsidR="00BE1AF4" w:rsidRPr="00D9565F" w:rsidRDefault="00BE1AF4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[58]</w:t>
            </w:r>
          </w:p>
        </w:tc>
        <w:tc>
          <w:tcPr>
            <w:tcW w:w="1417" w:type="dxa"/>
            <w:noWrap/>
            <w:hideMark/>
          </w:tcPr>
          <w:p w14:paraId="29ECF3FC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ustralia </w:t>
            </w:r>
          </w:p>
        </w:tc>
        <w:tc>
          <w:tcPr>
            <w:tcW w:w="1276" w:type="dxa"/>
            <w:noWrap/>
            <w:hideMark/>
          </w:tcPr>
          <w:p w14:paraId="0258E510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RACF</w:t>
            </w:r>
          </w:p>
        </w:tc>
        <w:tc>
          <w:tcPr>
            <w:tcW w:w="1985" w:type="dxa"/>
          </w:tcPr>
          <w:p w14:paraId="27585A79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06A4F">
              <w:rPr>
                <w:rFonts w:ascii="Cambria" w:hAnsi="Cambria"/>
                <w:sz w:val="20"/>
                <w:szCs w:val="20"/>
              </w:rPr>
              <w:t>Mixed-method</w:t>
            </w:r>
            <w:proofErr w:type="gramEnd"/>
            <w:r w:rsidRPr="00C06A4F">
              <w:rPr>
                <w:rFonts w:ascii="Cambria" w:hAnsi="Cambria"/>
                <w:sz w:val="20"/>
                <w:szCs w:val="20"/>
              </w:rPr>
              <w:t xml:space="preserve"> randomised control trial, crossover, feasibility study</w:t>
            </w:r>
          </w:p>
          <w:p w14:paraId="0393AEA0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  <w:p w14:paraId="539EF25C" w14:textId="46C25ABE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Semi-structured interviews with older adults living with dementia and activity manager</w:t>
            </w:r>
          </w:p>
        </w:tc>
        <w:tc>
          <w:tcPr>
            <w:tcW w:w="1701" w:type="dxa"/>
            <w:noWrap/>
            <w:hideMark/>
          </w:tcPr>
          <w:p w14:paraId="13C4A32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10 Residents living with dementia </w:t>
            </w:r>
          </w:p>
          <w:p w14:paraId="7AB98162" w14:textId="77777777" w:rsidR="00B3708A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8</w:t>
            </w:r>
          </w:p>
          <w:p w14:paraId="79B36F3F" w14:textId="39A582B0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emale, 2 Male</w:t>
            </w:r>
          </w:p>
          <w:p w14:paraId="3BFF9115" w14:textId="77777777" w:rsidR="00797AB3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Average age 86.1 (±8.06) years. </w:t>
            </w:r>
          </w:p>
          <w:p w14:paraId="73BFB58D" w14:textId="6A96F345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ge range: 74-95 years</w:t>
            </w:r>
          </w:p>
          <w:p w14:paraId="1CA4D13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79FA1F1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 RACF activity manager</w:t>
            </w:r>
          </w:p>
          <w:p w14:paraId="64C86A95" w14:textId="77777777" w:rsidR="00EC12EE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Male</w:t>
            </w:r>
          </w:p>
          <w:p w14:paraId="69D82AFB" w14:textId="661A235A" w:rsidR="00797AB3" w:rsidRPr="00C06A4F" w:rsidRDefault="00797AB3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</w:t>
            </w:r>
            <w:r w:rsidR="00D9565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ot specified</w:t>
            </w:r>
          </w:p>
        </w:tc>
        <w:tc>
          <w:tcPr>
            <w:tcW w:w="1701" w:type="dxa"/>
            <w:noWrap/>
            <w:hideMark/>
          </w:tcPr>
          <w:p w14:paraId="24F5D60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MoCA score: </w:t>
            </w:r>
          </w:p>
          <w:p w14:paraId="06205ACE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5/30-21/30 </w:t>
            </w:r>
          </w:p>
          <w:p w14:paraId="2248544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4BD5C730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verage score of 12.2 (±4.69)</w:t>
            </w:r>
          </w:p>
        </w:tc>
        <w:tc>
          <w:tcPr>
            <w:tcW w:w="1300" w:type="dxa"/>
            <w:noWrap/>
            <w:hideMark/>
          </w:tcPr>
          <w:p w14:paraId="63475A6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Not specified </w:t>
            </w:r>
          </w:p>
        </w:tc>
        <w:tc>
          <w:tcPr>
            <w:tcW w:w="1393" w:type="dxa"/>
            <w:noWrap/>
            <w:hideMark/>
          </w:tcPr>
          <w:p w14:paraId="4363CC5A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mi-immersive</w:t>
            </w:r>
          </w:p>
          <w:p w14:paraId="66A3759B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27E39E24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rdware:</w:t>
            </w:r>
          </w:p>
          <w:p w14:paraId="623694F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GoPro Hero 7</w:t>
            </w:r>
          </w:p>
          <w:p w14:paraId="62FD589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Projector screen,</w:t>
            </w:r>
          </w:p>
          <w:p w14:paraId="2C3C6DAD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Body Charger ® GB3030 UBE</w:t>
            </w:r>
          </w:p>
          <w:p w14:paraId="25485101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62584DF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oftware:</w:t>
            </w:r>
          </w:p>
          <w:p w14:paraId="70B38B7D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Pre-recorded content</w:t>
            </w:r>
          </w:p>
        </w:tc>
        <w:tc>
          <w:tcPr>
            <w:tcW w:w="1559" w:type="dxa"/>
            <w:noWrap/>
            <w:hideMark/>
          </w:tcPr>
          <w:p w14:paraId="32FB324C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25 minutes </w:t>
            </w:r>
          </w:p>
        </w:tc>
        <w:tc>
          <w:tcPr>
            <w:tcW w:w="1282" w:type="dxa"/>
          </w:tcPr>
          <w:p w14:paraId="69C5590F" w14:textId="5D7B6958" w:rsidR="00EC12EE" w:rsidRPr="00C06A4F" w:rsidRDefault="00797AB3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C</w:t>
            </w:r>
            <w:r w:rsidR="00EC12EE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ntent analysis (</w:t>
            </w:r>
            <w:proofErr w:type="spellStart"/>
            <w:r w:rsidR="00EC12EE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Graneheim</w:t>
            </w:r>
            <w:proofErr w:type="spellEnd"/>
            <w:r w:rsidR="00EC12EE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&amp; </w:t>
            </w:r>
            <w:proofErr w:type="spellStart"/>
            <w:r w:rsidR="00EC12EE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Lundman</w:t>
            </w:r>
            <w:proofErr w:type="spellEnd"/>
            <w:r w:rsidR="00EC12EE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, 2004)</w:t>
            </w:r>
          </w:p>
        </w:tc>
      </w:tr>
      <w:tr w:rsidR="00EC12EE" w:rsidRPr="00C06A4F" w14:paraId="6C0657EF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9F35620" w14:textId="77777777" w:rsidR="00EC12EE" w:rsidRDefault="00EC12EE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lastRenderedPageBreak/>
              <w:t>Feng et al</w:t>
            </w:r>
            <w:r w:rsidR="00436199"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, </w:t>
            </w: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2018</w:t>
            </w:r>
          </w:p>
          <w:p w14:paraId="039FCF38" w14:textId="77777777" w:rsidR="00BE1AF4" w:rsidRDefault="00BE1AF4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58304229" w14:textId="54EF4766" w:rsidR="00BE1AF4" w:rsidRPr="00D9565F" w:rsidRDefault="00BE1AF4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[66]</w:t>
            </w:r>
          </w:p>
        </w:tc>
        <w:tc>
          <w:tcPr>
            <w:tcW w:w="1417" w:type="dxa"/>
            <w:noWrap/>
            <w:hideMark/>
          </w:tcPr>
          <w:p w14:paraId="4E66F1EA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etherlands</w:t>
            </w:r>
          </w:p>
        </w:tc>
        <w:tc>
          <w:tcPr>
            <w:tcW w:w="1276" w:type="dxa"/>
            <w:noWrap/>
            <w:hideMark/>
          </w:tcPr>
          <w:p w14:paraId="5E5B81BC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RACF</w:t>
            </w:r>
          </w:p>
        </w:tc>
        <w:tc>
          <w:tcPr>
            <w:tcW w:w="1985" w:type="dxa"/>
          </w:tcPr>
          <w:p w14:paraId="778D006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User evaluation study</w:t>
            </w:r>
          </w:p>
          <w:p w14:paraId="775674D1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  <w:p w14:paraId="4ACC75A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Semi-structured interviews</w:t>
            </w:r>
          </w:p>
        </w:tc>
        <w:tc>
          <w:tcPr>
            <w:tcW w:w="1701" w:type="dxa"/>
            <w:noWrap/>
            <w:hideMark/>
          </w:tcPr>
          <w:p w14:paraId="20CB628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15 residents </w:t>
            </w:r>
          </w:p>
          <w:p w14:paraId="3E545960" w14:textId="77777777" w:rsidR="00B3708A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12</w:t>
            </w:r>
          </w:p>
          <w:p w14:paraId="358F0E50" w14:textId="263189A8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emale</w:t>
            </w:r>
            <w:r w:rsidR="00247FEB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12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, Male</w:t>
            </w:r>
            <w:r w:rsidR="00247FEB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3</w:t>
            </w:r>
          </w:p>
          <w:p w14:paraId="60D553BD" w14:textId="77777777" w:rsidR="00247FEB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</w:t>
            </w:r>
          </w:p>
          <w:p w14:paraId="4C24DAEB" w14:textId="557ABDEF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ean:87 SD :5</w:t>
            </w:r>
          </w:p>
          <w:p w14:paraId="3CEF4AA1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ge range:79-97 years</w:t>
            </w:r>
          </w:p>
          <w:p w14:paraId="430ED37C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2AD42373" w14:textId="0834293F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Four </w:t>
            </w:r>
            <w:r w:rsidR="00247FEB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mily  members  of  residents  </w:t>
            </w:r>
          </w:p>
          <w:p w14:paraId="2760BFBB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Male:3</w:t>
            </w:r>
          </w:p>
          <w:p w14:paraId="45A8315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emale:1</w:t>
            </w:r>
          </w:p>
          <w:p w14:paraId="6078B5BC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</w:t>
            </w:r>
          </w:p>
          <w:p w14:paraId="11E0C7D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ean: 47 years SD:4</w:t>
            </w:r>
          </w:p>
          <w:p w14:paraId="775E3A3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741645D5" w14:textId="77777777" w:rsidR="00247FEB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Two professional caregivers </w:t>
            </w:r>
          </w:p>
          <w:p w14:paraId="74EC775E" w14:textId="02CFAC6B" w:rsidR="00EC12EE" w:rsidRPr="00C06A4F" w:rsidRDefault="00247FEB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ex: </w:t>
            </w:r>
            <w:r w:rsidR="00EC12EE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emale</w:t>
            </w:r>
          </w:p>
          <w:p w14:paraId="2EAC4943" w14:textId="722BD769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ge:</w:t>
            </w:r>
            <w:r w:rsidR="00247FEB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</w:t>
            </w:r>
            <w:r w:rsidR="00D9565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ot specified</w:t>
            </w:r>
            <w:r w:rsidR="00247FEB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</w:t>
            </w:r>
          </w:p>
          <w:p w14:paraId="22834969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ean:36years SD:6</w:t>
            </w:r>
          </w:p>
        </w:tc>
        <w:tc>
          <w:tcPr>
            <w:tcW w:w="1701" w:type="dxa"/>
            <w:noWrap/>
            <w:hideMark/>
          </w:tcPr>
          <w:p w14:paraId="21A4123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Dementia type:</w:t>
            </w:r>
          </w:p>
          <w:p w14:paraId="2E5BB65A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lzheimer: 6</w:t>
            </w:r>
          </w:p>
          <w:p w14:paraId="0F6F6387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Vascular: 3</w:t>
            </w:r>
          </w:p>
          <w:p w14:paraId="3F49FACC" w14:textId="1AAE46C6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ixed: 6</w:t>
            </w:r>
          </w:p>
          <w:p w14:paraId="14274C4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42A56C4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tage:</w:t>
            </w:r>
          </w:p>
          <w:p w14:paraId="5F3698C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Mild:4 </w:t>
            </w:r>
          </w:p>
          <w:p w14:paraId="4C90201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oderate:6</w:t>
            </w:r>
          </w:p>
          <w:p w14:paraId="502B569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vere:5</w:t>
            </w:r>
          </w:p>
        </w:tc>
        <w:tc>
          <w:tcPr>
            <w:tcW w:w="1300" w:type="dxa"/>
            <w:noWrap/>
            <w:hideMark/>
          </w:tcPr>
          <w:p w14:paraId="29A4AE1A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Not specified </w:t>
            </w:r>
          </w:p>
        </w:tc>
        <w:tc>
          <w:tcPr>
            <w:tcW w:w="1393" w:type="dxa"/>
            <w:noWrap/>
            <w:hideMark/>
          </w:tcPr>
          <w:p w14:paraId="2DB7E27B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on-immersive</w:t>
            </w:r>
          </w:p>
          <w:p w14:paraId="027843A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5AC835A2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rdware:</w:t>
            </w:r>
          </w:p>
          <w:p w14:paraId="4DBE6B22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87-inch Screen</w:t>
            </w:r>
          </w:p>
          <w:p w14:paraId="1D20DBAF" w14:textId="2ADDDD5E" w:rsidR="00EC12EE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with water pump as interaction/controller</w:t>
            </w:r>
          </w:p>
          <w:p w14:paraId="1C8224E9" w14:textId="77777777" w:rsidR="00A42275" w:rsidRPr="00C06A4F" w:rsidRDefault="00A42275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1098845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oftware:  </w:t>
            </w:r>
          </w:p>
          <w:p w14:paraId="461AE20A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Computer connected to Arduino </w:t>
            </w:r>
          </w:p>
          <w:p w14:paraId="105E75F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12DF965D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2698324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59" w:type="dxa"/>
            <w:noWrap/>
            <w:hideMark/>
          </w:tcPr>
          <w:p w14:paraId="37CD5BA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lways on to interact using the water pump as the controller.</w:t>
            </w:r>
          </w:p>
        </w:tc>
        <w:tc>
          <w:tcPr>
            <w:tcW w:w="1282" w:type="dxa"/>
          </w:tcPr>
          <w:p w14:paraId="5C4206A9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Thematic    analysis  </w:t>
            </w:r>
          </w:p>
        </w:tc>
      </w:tr>
      <w:tr w:rsidR="00EC12EE" w:rsidRPr="00C06A4F" w14:paraId="65CD22A7" w14:textId="77777777" w:rsidTr="00C84ED8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4BE455A" w14:textId="6F8319E8" w:rsidR="00BE1AF4" w:rsidRDefault="00EC12EE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Ferguson et al</w:t>
            </w:r>
            <w:r w:rsidR="00A42275"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, </w:t>
            </w: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2020</w:t>
            </w:r>
          </w:p>
          <w:p w14:paraId="4A686429" w14:textId="136046A6" w:rsidR="00BE1AF4" w:rsidRPr="00D9565F" w:rsidRDefault="00BE1AF4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[67]</w:t>
            </w:r>
          </w:p>
        </w:tc>
        <w:tc>
          <w:tcPr>
            <w:tcW w:w="1417" w:type="dxa"/>
            <w:noWrap/>
            <w:hideMark/>
          </w:tcPr>
          <w:p w14:paraId="21D747F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USA</w:t>
            </w:r>
          </w:p>
        </w:tc>
        <w:tc>
          <w:tcPr>
            <w:tcW w:w="1276" w:type="dxa"/>
            <w:noWrap/>
            <w:hideMark/>
          </w:tcPr>
          <w:p w14:paraId="5AEFDA97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Hospice </w:t>
            </w:r>
          </w:p>
        </w:tc>
        <w:tc>
          <w:tcPr>
            <w:tcW w:w="1985" w:type="dxa"/>
          </w:tcPr>
          <w:p w14:paraId="3EA1BE3A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Qualitative descriptive design </w:t>
            </w:r>
          </w:p>
          <w:p w14:paraId="5E0B9C1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  <w:p w14:paraId="7E6F590B" w14:textId="77A2EA75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Semi-structured interviews with </w:t>
            </w:r>
            <w:r w:rsidRPr="00C06A4F">
              <w:rPr>
                <w:rFonts w:ascii="Cambria" w:hAnsi="Cambria"/>
                <w:sz w:val="20"/>
                <w:szCs w:val="20"/>
              </w:rPr>
              <w:lastRenderedPageBreak/>
              <w:t>older adults living with dementia</w:t>
            </w:r>
          </w:p>
        </w:tc>
        <w:tc>
          <w:tcPr>
            <w:tcW w:w="1701" w:type="dxa"/>
            <w:noWrap/>
            <w:hideMark/>
          </w:tcPr>
          <w:p w14:paraId="10B7FA87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 xml:space="preserve">25 People living with dementia </w:t>
            </w:r>
          </w:p>
          <w:p w14:paraId="7D12C68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ex: 22 Female, 3 Male </w:t>
            </w:r>
          </w:p>
          <w:p w14:paraId="545675A4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ge:</w:t>
            </w:r>
          </w:p>
          <w:p w14:paraId="13EBFDB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Mean: 85 years SD:8.9</w:t>
            </w:r>
          </w:p>
          <w:p w14:paraId="5F70B629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Range 68-103 years</w:t>
            </w:r>
          </w:p>
        </w:tc>
        <w:tc>
          <w:tcPr>
            <w:tcW w:w="1701" w:type="dxa"/>
            <w:noWrap/>
            <w:hideMark/>
          </w:tcPr>
          <w:p w14:paraId="02091F9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Dementia type:</w:t>
            </w:r>
          </w:p>
          <w:p w14:paraId="330D650E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23EAA05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lzheimer:11</w:t>
            </w:r>
          </w:p>
          <w:p w14:paraId="7B15A9FA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Vascular: 6</w:t>
            </w:r>
          </w:p>
          <w:p w14:paraId="0926D881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ixed Alzheimer and vascular: 5</w:t>
            </w:r>
          </w:p>
          <w:p w14:paraId="324C89EE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Multiple sclerosis dementia: 1</w:t>
            </w:r>
          </w:p>
          <w:p w14:paraId="3D544AB9" w14:textId="20F001CE" w:rsidR="00EC12EE" w:rsidRPr="00C06A4F" w:rsidRDefault="00D9565F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ot specified</w:t>
            </w:r>
            <w:r w:rsidR="00EC12EE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dementia : 2</w:t>
            </w:r>
          </w:p>
        </w:tc>
        <w:tc>
          <w:tcPr>
            <w:tcW w:w="1300" w:type="dxa"/>
            <w:noWrap/>
            <w:hideMark/>
          </w:tcPr>
          <w:p w14:paraId="65C37E2F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 xml:space="preserve">Not specified </w:t>
            </w:r>
          </w:p>
        </w:tc>
        <w:tc>
          <w:tcPr>
            <w:tcW w:w="1393" w:type="dxa"/>
            <w:noWrap/>
            <w:hideMark/>
          </w:tcPr>
          <w:p w14:paraId="17CCCF4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Fully immersive </w:t>
            </w:r>
          </w:p>
          <w:p w14:paraId="2737C5F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21B21D93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rdware:</w:t>
            </w:r>
          </w:p>
          <w:p w14:paraId="49255483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irageSolo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HMD with 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 xml:space="preserve">Daydream Business Edition </w:t>
            </w:r>
          </w:p>
          <w:p w14:paraId="382803B3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7222C94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oftware:</w:t>
            </w:r>
          </w:p>
          <w:p w14:paraId="3B8FE40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360-degree video and YouTube VR</w:t>
            </w:r>
          </w:p>
        </w:tc>
        <w:tc>
          <w:tcPr>
            <w:tcW w:w="1559" w:type="dxa"/>
            <w:noWrap/>
            <w:hideMark/>
          </w:tcPr>
          <w:p w14:paraId="1A2B047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3.5-minute video looped up to 12 times</w:t>
            </w:r>
          </w:p>
          <w:p w14:paraId="7F56CD4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400DEF4A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30-minute limit</w:t>
            </w:r>
          </w:p>
        </w:tc>
        <w:tc>
          <w:tcPr>
            <w:tcW w:w="1282" w:type="dxa"/>
          </w:tcPr>
          <w:p w14:paraId="71A1C34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Content Analysis </w:t>
            </w:r>
          </w:p>
        </w:tc>
      </w:tr>
      <w:tr w:rsidR="00EC12EE" w:rsidRPr="00C06A4F" w14:paraId="2486F424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230357E" w14:textId="77777777" w:rsidR="00EC12EE" w:rsidRDefault="00EC12EE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proofErr w:type="spellStart"/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Foloppe</w:t>
            </w:r>
            <w:proofErr w:type="spellEnd"/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 et al</w:t>
            </w:r>
            <w:r w:rsidR="0092447D"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, </w:t>
            </w: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2018</w:t>
            </w:r>
          </w:p>
          <w:p w14:paraId="09B752CA" w14:textId="79BE24C4" w:rsidR="00BE1AF4" w:rsidRPr="00D9565F" w:rsidRDefault="00BE1AF4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[68]</w:t>
            </w:r>
          </w:p>
        </w:tc>
        <w:tc>
          <w:tcPr>
            <w:tcW w:w="1417" w:type="dxa"/>
            <w:noWrap/>
            <w:hideMark/>
          </w:tcPr>
          <w:p w14:paraId="58EFB4F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rance</w:t>
            </w:r>
          </w:p>
        </w:tc>
        <w:tc>
          <w:tcPr>
            <w:tcW w:w="1276" w:type="dxa"/>
            <w:noWrap/>
            <w:hideMark/>
          </w:tcPr>
          <w:p w14:paraId="7EFF7B8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Community setting (Participant’s home)</w:t>
            </w:r>
          </w:p>
        </w:tc>
        <w:tc>
          <w:tcPr>
            <w:tcW w:w="1985" w:type="dxa"/>
          </w:tcPr>
          <w:p w14:paraId="2A3271D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A within-single case study design</w:t>
            </w:r>
          </w:p>
          <w:p w14:paraId="6C45F462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  <w:p w14:paraId="52BD450B" w14:textId="40099379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Behavioural observation and comments made by the patient about the task and the usability of the system were noted as qualitative feedback</w:t>
            </w:r>
          </w:p>
        </w:tc>
        <w:tc>
          <w:tcPr>
            <w:tcW w:w="1701" w:type="dxa"/>
            <w:noWrap/>
            <w:hideMark/>
          </w:tcPr>
          <w:p w14:paraId="420E912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One person living with dementia </w:t>
            </w:r>
          </w:p>
          <w:p w14:paraId="43E2B2E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Female</w:t>
            </w:r>
          </w:p>
          <w:p w14:paraId="6AF5EA75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ge: 79</w:t>
            </w:r>
          </w:p>
        </w:tc>
        <w:tc>
          <w:tcPr>
            <w:tcW w:w="1701" w:type="dxa"/>
            <w:noWrap/>
            <w:hideMark/>
          </w:tcPr>
          <w:p w14:paraId="7730809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lzheimer’s dementia</w:t>
            </w:r>
          </w:p>
        </w:tc>
        <w:tc>
          <w:tcPr>
            <w:tcW w:w="1300" w:type="dxa"/>
            <w:noWrap/>
            <w:hideMark/>
          </w:tcPr>
          <w:p w14:paraId="1AC204E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Not specified </w:t>
            </w:r>
          </w:p>
        </w:tc>
        <w:tc>
          <w:tcPr>
            <w:tcW w:w="1393" w:type="dxa"/>
            <w:noWrap/>
            <w:hideMark/>
          </w:tcPr>
          <w:p w14:paraId="20423ED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Non-immersive </w:t>
            </w:r>
          </w:p>
          <w:p w14:paraId="2870EDA2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0F59368C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rdware:</w:t>
            </w:r>
          </w:p>
          <w:p w14:paraId="6C8E5267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Laptop computer and mouse.</w:t>
            </w:r>
          </w:p>
          <w:p w14:paraId="2AFC2671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265B7B9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oftware:</w:t>
            </w:r>
          </w:p>
          <w:p w14:paraId="1EA2299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Unity 3D</w:t>
            </w:r>
          </w:p>
          <w:p w14:paraId="4E21C9B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59" w:type="dxa"/>
            <w:noWrap/>
            <w:hideMark/>
          </w:tcPr>
          <w:p w14:paraId="01434440" w14:textId="2E7BE8EB" w:rsidR="00EC12EE" w:rsidRPr="00C06A4F" w:rsidRDefault="0092447D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Four, </w:t>
            </w:r>
            <w:proofErr w:type="gramStart"/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60 minute</w:t>
            </w:r>
            <w:proofErr w:type="gramEnd"/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</w:t>
            </w:r>
            <w:r w:rsidR="00EC12EE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asks</w:t>
            </w:r>
          </w:p>
        </w:tc>
        <w:tc>
          <w:tcPr>
            <w:tcW w:w="1282" w:type="dxa"/>
          </w:tcPr>
          <w:p w14:paraId="0C9E0087" w14:textId="426F8C10" w:rsidR="00EC12EE" w:rsidRPr="00C06A4F" w:rsidRDefault="00D9565F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ot specified</w:t>
            </w:r>
          </w:p>
        </w:tc>
      </w:tr>
      <w:tr w:rsidR="00EC12EE" w:rsidRPr="00C06A4F" w14:paraId="7974E2AB" w14:textId="77777777" w:rsidTr="00C84ED8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54DB71A" w14:textId="77777777" w:rsidR="00EC12EE" w:rsidRDefault="00EC12EE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Hodge et al</w:t>
            </w:r>
            <w:r w:rsidR="0092447D"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, </w:t>
            </w: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2018</w:t>
            </w:r>
          </w:p>
          <w:p w14:paraId="6850D7CA" w14:textId="47EBAE53" w:rsidR="00BE1AF4" w:rsidRPr="00D9565F" w:rsidRDefault="00BE1AF4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[60]</w:t>
            </w:r>
          </w:p>
        </w:tc>
        <w:tc>
          <w:tcPr>
            <w:tcW w:w="1417" w:type="dxa"/>
            <w:noWrap/>
            <w:hideMark/>
          </w:tcPr>
          <w:p w14:paraId="00734641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UK</w:t>
            </w:r>
          </w:p>
        </w:tc>
        <w:tc>
          <w:tcPr>
            <w:tcW w:w="1276" w:type="dxa"/>
            <w:noWrap/>
            <w:hideMark/>
          </w:tcPr>
          <w:p w14:paraId="615AC99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Bluebell Grove: a registered local charity for people living with dementia</w:t>
            </w:r>
          </w:p>
        </w:tc>
        <w:tc>
          <w:tcPr>
            <w:tcW w:w="1985" w:type="dxa"/>
          </w:tcPr>
          <w:p w14:paraId="72F44C24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Qualitative design study </w:t>
            </w:r>
          </w:p>
          <w:p w14:paraId="211A05C7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  <w:p w14:paraId="7E5C7124" w14:textId="4A6B644B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Researcher field notes, semi-structured interviews with key participants</w:t>
            </w:r>
          </w:p>
        </w:tc>
        <w:tc>
          <w:tcPr>
            <w:tcW w:w="1701" w:type="dxa"/>
            <w:noWrap/>
            <w:hideMark/>
          </w:tcPr>
          <w:p w14:paraId="3B6D67B7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our people living with dementia</w:t>
            </w:r>
          </w:p>
          <w:p w14:paraId="6F30B83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3B17DC90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hree Partners/Family members</w:t>
            </w:r>
          </w:p>
          <w:p w14:paraId="1D755E5A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3AB15499" w14:textId="39F97612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Male</w:t>
            </w:r>
            <w:r w:rsidR="00D25BBC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3,</w:t>
            </w:r>
            <w:r w:rsidR="00D25BBC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emale</w:t>
            </w:r>
            <w:r w:rsidR="00D25BBC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4</w:t>
            </w:r>
          </w:p>
          <w:p w14:paraId="40074A5F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Age Range: 51-84 years</w:t>
            </w:r>
          </w:p>
        </w:tc>
        <w:tc>
          <w:tcPr>
            <w:tcW w:w="1701" w:type="dxa"/>
            <w:noWrap/>
            <w:hideMark/>
          </w:tcPr>
          <w:p w14:paraId="72BD01B7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Type:</w:t>
            </w:r>
          </w:p>
          <w:p w14:paraId="57F7B633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ll  participants  had Alzheimer’s</w:t>
            </w:r>
          </w:p>
          <w:p w14:paraId="5515B1F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3C586E93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tage: </w:t>
            </w:r>
          </w:p>
          <w:p w14:paraId="2796D931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ne participant cited as having mild dementia</w:t>
            </w:r>
          </w:p>
          <w:p w14:paraId="6116F3D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00" w:type="dxa"/>
            <w:noWrap/>
            <w:hideMark/>
          </w:tcPr>
          <w:p w14:paraId="489513B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Not specified </w:t>
            </w:r>
          </w:p>
        </w:tc>
        <w:tc>
          <w:tcPr>
            <w:tcW w:w="1393" w:type="dxa"/>
            <w:noWrap/>
            <w:hideMark/>
          </w:tcPr>
          <w:p w14:paraId="1A22051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Fully immersive </w:t>
            </w:r>
          </w:p>
          <w:p w14:paraId="2629D9E9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2E998CF9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rdware:</w:t>
            </w:r>
          </w:p>
          <w:p w14:paraId="53C1F151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HMD </w:t>
            </w:r>
          </w:p>
          <w:p w14:paraId="5253877E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Google Cardboard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br/>
            </w:r>
          </w:p>
          <w:p w14:paraId="6981C928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oftware:</w:t>
            </w:r>
          </w:p>
          <w:p w14:paraId="330F0250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Unity 3D</w:t>
            </w:r>
          </w:p>
          <w:p w14:paraId="61D8776D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 xml:space="preserve">Scripted  in  C#  </w:t>
            </w:r>
          </w:p>
          <w:p w14:paraId="486A6B8F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35AD3A6C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59" w:type="dxa"/>
            <w:noWrap/>
            <w:hideMark/>
          </w:tcPr>
          <w:p w14:paraId="51A7032C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Not specified</w:t>
            </w:r>
          </w:p>
        </w:tc>
        <w:tc>
          <w:tcPr>
            <w:tcW w:w="1282" w:type="dxa"/>
          </w:tcPr>
          <w:p w14:paraId="0F3182D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hematic  Analysis (Braun &amp; Clarke, 2006)</w:t>
            </w:r>
          </w:p>
        </w:tc>
      </w:tr>
      <w:tr w:rsidR="00EC12EE" w:rsidRPr="00C06A4F" w14:paraId="23843C3D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F9CEF37" w14:textId="77777777" w:rsidR="00EC12EE" w:rsidRDefault="00EC12EE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proofErr w:type="spellStart"/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Matsangidou</w:t>
            </w:r>
            <w:proofErr w:type="spellEnd"/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 et al</w:t>
            </w:r>
            <w:r w:rsidR="00B06213"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, </w:t>
            </w: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2020</w:t>
            </w:r>
          </w:p>
          <w:p w14:paraId="1428AA4B" w14:textId="29864D54" w:rsidR="00BE1AF4" w:rsidRPr="00D9565F" w:rsidRDefault="00BE1AF4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[70]</w:t>
            </w:r>
          </w:p>
        </w:tc>
        <w:tc>
          <w:tcPr>
            <w:tcW w:w="1417" w:type="dxa"/>
            <w:noWrap/>
            <w:hideMark/>
          </w:tcPr>
          <w:p w14:paraId="7719AF92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Cyprus</w:t>
            </w:r>
          </w:p>
        </w:tc>
        <w:tc>
          <w:tcPr>
            <w:tcW w:w="1276" w:type="dxa"/>
            <w:noWrap/>
            <w:hideMark/>
          </w:tcPr>
          <w:p w14:paraId="2F717A5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Psychiatric hospital </w:t>
            </w:r>
          </w:p>
        </w:tc>
        <w:tc>
          <w:tcPr>
            <w:tcW w:w="1985" w:type="dxa"/>
          </w:tcPr>
          <w:p w14:paraId="2F6E15B9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Mixed-method pilot study </w:t>
            </w:r>
          </w:p>
          <w:p w14:paraId="2D4418B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  <w:p w14:paraId="2874513D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Researcher observations</w:t>
            </w:r>
          </w:p>
        </w:tc>
        <w:tc>
          <w:tcPr>
            <w:tcW w:w="1701" w:type="dxa"/>
            <w:noWrap/>
            <w:hideMark/>
          </w:tcPr>
          <w:p w14:paraId="434145D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tudy 2 </w:t>
            </w:r>
          </w:p>
          <w:p w14:paraId="3A208ED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10  people living with dementia </w:t>
            </w:r>
          </w:p>
          <w:p w14:paraId="0E138F4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5 Female, 5 Male</w:t>
            </w:r>
          </w:p>
          <w:p w14:paraId="773444B1" w14:textId="77777777" w:rsidR="00B06213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75 to 85 years </w:t>
            </w:r>
          </w:p>
          <w:p w14:paraId="471E6CD0" w14:textId="77777777" w:rsidR="00B06213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: 78.90,</w:t>
            </w:r>
          </w:p>
          <w:p w14:paraId="1F6BE50B" w14:textId="6137F7F4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D: 3.81</w:t>
            </w:r>
          </w:p>
          <w:p w14:paraId="093E997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4191FBC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tudy 3</w:t>
            </w:r>
          </w:p>
          <w:p w14:paraId="1874550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10 people living with dementia </w:t>
            </w:r>
          </w:p>
          <w:p w14:paraId="41EE208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5 Female, 5 Male</w:t>
            </w:r>
          </w:p>
          <w:p w14:paraId="532FB6C5" w14:textId="77777777" w:rsidR="00B06213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65 to 90 years </w:t>
            </w:r>
          </w:p>
          <w:p w14:paraId="5EA8C6F1" w14:textId="77777777" w:rsidR="00B06213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: 80.10</w:t>
            </w:r>
          </w:p>
          <w:p w14:paraId="67624C48" w14:textId="0BE506BD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D: 7.11</w:t>
            </w:r>
          </w:p>
          <w:p w14:paraId="4115485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01" w:type="dxa"/>
            <w:noWrap/>
            <w:hideMark/>
          </w:tcPr>
          <w:p w14:paraId="6883FCF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tudy 2</w:t>
            </w:r>
          </w:p>
          <w:p w14:paraId="2A8BF8F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56DA7A1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Type: </w:t>
            </w:r>
          </w:p>
          <w:p w14:paraId="168A88D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lzheimer’s disease: 10 </w:t>
            </w:r>
          </w:p>
          <w:p w14:paraId="5BB07AB1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1C5FC94C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tage:</w:t>
            </w:r>
          </w:p>
          <w:p w14:paraId="7B55CF5A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Moderate to severe dementia.  </w:t>
            </w:r>
          </w:p>
          <w:p w14:paraId="2600A4F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GDS rating was 4.80 (SD: .92)</w:t>
            </w:r>
          </w:p>
          <w:p w14:paraId="01C52F3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04AFF24C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6CEF0761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tudy 3: </w:t>
            </w:r>
          </w:p>
          <w:p w14:paraId="28FB06CC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4140805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ype:</w:t>
            </w:r>
          </w:p>
          <w:p w14:paraId="6287BD2D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lzheimer’s disease: 6</w:t>
            </w:r>
          </w:p>
          <w:p w14:paraId="0C715D10" w14:textId="2D536C50" w:rsidR="00EC12EE" w:rsidRPr="00C06A4F" w:rsidRDefault="00D9565F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ot specified</w:t>
            </w:r>
            <w:r w:rsidR="00EC12EE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dementia: 4 </w:t>
            </w:r>
          </w:p>
          <w:p w14:paraId="740BEFF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09030AE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tage:</w:t>
            </w:r>
          </w:p>
          <w:p w14:paraId="54C58D0A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oderate to severe</w:t>
            </w:r>
          </w:p>
          <w:p w14:paraId="39C0AC0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GDS mean was 4.71 (SD: .95) </w:t>
            </w:r>
          </w:p>
          <w:p w14:paraId="2F94318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633CEF9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00" w:type="dxa"/>
            <w:noWrap/>
            <w:hideMark/>
          </w:tcPr>
          <w:p w14:paraId="33C0751C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 xml:space="preserve">Not specified </w:t>
            </w:r>
          </w:p>
        </w:tc>
        <w:tc>
          <w:tcPr>
            <w:tcW w:w="1393" w:type="dxa"/>
            <w:noWrap/>
            <w:hideMark/>
          </w:tcPr>
          <w:p w14:paraId="7959734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Fully immersive </w:t>
            </w:r>
          </w:p>
          <w:p w14:paraId="77A98A1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3E249AC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rdware:</w:t>
            </w:r>
          </w:p>
          <w:p w14:paraId="1D53BF0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culus Rift CV1 VR1 (HMD),</w:t>
            </w:r>
          </w:p>
          <w:p w14:paraId="30D55D5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culus Touch Controllers</w:t>
            </w:r>
          </w:p>
          <w:p w14:paraId="046AC9F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0FD2F02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oftware:</w:t>
            </w:r>
          </w:p>
          <w:p w14:paraId="2A53154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Unity3D, </w:t>
            </w:r>
          </w:p>
          <w:p w14:paraId="506519B7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3Dmodels created using Maya3</w:t>
            </w:r>
          </w:p>
        </w:tc>
        <w:tc>
          <w:tcPr>
            <w:tcW w:w="1559" w:type="dxa"/>
            <w:noWrap/>
            <w:hideMark/>
          </w:tcPr>
          <w:p w14:paraId="51986D27" w14:textId="573B1966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tudy 3: The maximum duration 20 minutes</w:t>
            </w:r>
          </w:p>
        </w:tc>
        <w:tc>
          <w:tcPr>
            <w:tcW w:w="1282" w:type="dxa"/>
          </w:tcPr>
          <w:p w14:paraId="5FA04BA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Content Analysis </w:t>
            </w:r>
          </w:p>
        </w:tc>
      </w:tr>
      <w:tr w:rsidR="00EC12EE" w:rsidRPr="00C06A4F" w14:paraId="72C16269" w14:textId="77777777" w:rsidTr="00C84ED8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6B52DA2" w14:textId="77777777" w:rsidR="00EC12EE" w:rsidRDefault="00EC12EE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McEwen et al</w:t>
            </w:r>
            <w:r w:rsidR="008B6E3D"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, </w:t>
            </w: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2014</w:t>
            </w:r>
          </w:p>
          <w:p w14:paraId="2307A476" w14:textId="0B50B778" w:rsidR="00BE1AF4" w:rsidRPr="00D9565F" w:rsidRDefault="00BE1AF4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[65]</w:t>
            </w:r>
          </w:p>
        </w:tc>
        <w:tc>
          <w:tcPr>
            <w:tcW w:w="1417" w:type="dxa"/>
            <w:noWrap/>
            <w:hideMark/>
          </w:tcPr>
          <w:p w14:paraId="773D147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Canada</w:t>
            </w:r>
          </w:p>
        </w:tc>
        <w:tc>
          <w:tcPr>
            <w:tcW w:w="1276" w:type="dxa"/>
            <w:noWrap/>
            <w:hideMark/>
          </w:tcPr>
          <w:p w14:paraId="7D46EBA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utpatient setting</w:t>
            </w:r>
          </w:p>
        </w:tc>
        <w:tc>
          <w:tcPr>
            <w:tcW w:w="1985" w:type="dxa"/>
          </w:tcPr>
          <w:p w14:paraId="24CB3804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Single-subject feasibility study</w:t>
            </w:r>
          </w:p>
          <w:p w14:paraId="2330BCE8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  <w:p w14:paraId="1FCBE6C0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Open-ended interviews with family and staff members. </w:t>
            </w:r>
          </w:p>
        </w:tc>
        <w:tc>
          <w:tcPr>
            <w:tcW w:w="1701" w:type="dxa"/>
            <w:noWrap/>
            <w:hideMark/>
          </w:tcPr>
          <w:p w14:paraId="6C601EC0" w14:textId="64E45EB6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ne older adult living with dementia</w:t>
            </w:r>
          </w:p>
          <w:p w14:paraId="3E88A52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Male</w:t>
            </w:r>
          </w:p>
          <w:p w14:paraId="1B33ED1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ge: 78 years</w:t>
            </w:r>
          </w:p>
          <w:p w14:paraId="321B0F67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532AB4EA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One caregiver also interviewed </w:t>
            </w:r>
          </w:p>
          <w:p w14:paraId="286B4E53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37A88D69" w14:textId="3963D102" w:rsidR="00EC12EE" w:rsidRPr="00C06A4F" w:rsidRDefault="00D9565F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Unspecified</w:t>
            </w:r>
            <w:r w:rsidR="00EC12EE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number of family members</w:t>
            </w:r>
          </w:p>
          <w:p w14:paraId="5845C504" w14:textId="3DDEB1ED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</w:t>
            </w:r>
            <w:r w:rsidR="00D9565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ot specified</w:t>
            </w:r>
          </w:p>
          <w:p w14:paraId="07A41C6C" w14:textId="36B4783D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ex: </w:t>
            </w:r>
            <w:r w:rsidR="00D9565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ot specified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3DE31947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ype:</w:t>
            </w:r>
          </w:p>
          <w:p w14:paraId="4C4D7B8E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Vascular dementia</w:t>
            </w:r>
          </w:p>
          <w:p w14:paraId="5389CA5B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6824E1BE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tage:</w:t>
            </w:r>
          </w:p>
          <w:p w14:paraId="69F52A4F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MoCA score 12/30 </w:t>
            </w:r>
          </w:p>
        </w:tc>
        <w:tc>
          <w:tcPr>
            <w:tcW w:w="1300" w:type="dxa"/>
            <w:noWrap/>
            <w:hideMark/>
          </w:tcPr>
          <w:p w14:paraId="7D65154D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Not specified </w:t>
            </w:r>
          </w:p>
        </w:tc>
        <w:tc>
          <w:tcPr>
            <w:tcW w:w="1393" w:type="dxa"/>
            <w:noWrap/>
            <w:hideMark/>
          </w:tcPr>
          <w:p w14:paraId="29EF2DCD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mi-immersive</w:t>
            </w:r>
          </w:p>
          <w:p w14:paraId="57BCCAA4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00B6E620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rdware:</w:t>
            </w:r>
          </w:p>
          <w:p w14:paraId="03A7065C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50-inch TV screen</w:t>
            </w:r>
          </w:p>
          <w:p w14:paraId="39ABBBC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0C4ED9A1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oftware:</w:t>
            </w:r>
          </w:p>
          <w:p w14:paraId="47FFA90A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Interactive rehabilitation exercise (IREX) software</w:t>
            </w:r>
          </w:p>
          <w:p w14:paraId="3604BD4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59" w:type="dxa"/>
            <w:noWrap/>
            <w:hideMark/>
          </w:tcPr>
          <w:p w14:paraId="6EDDFBB2" w14:textId="5C7705F1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2 weeks, 5 </w:t>
            </w:r>
            <w:r w:rsidR="008B6E3D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days a week</w:t>
            </w:r>
          </w:p>
          <w:p w14:paraId="550DD0A0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0E0978CC" w14:textId="5C884FD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Each  session  lasted approximately 1 h with an average of 25 min of VR exercise time</w:t>
            </w:r>
          </w:p>
        </w:tc>
        <w:tc>
          <w:tcPr>
            <w:tcW w:w="1282" w:type="dxa"/>
          </w:tcPr>
          <w:p w14:paraId="1C6BE874" w14:textId="549021AA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heme</w:t>
            </w:r>
            <w:r w:rsidR="008B6E3D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 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extracted </w:t>
            </w:r>
          </w:p>
        </w:tc>
      </w:tr>
      <w:tr w:rsidR="00EC12EE" w:rsidRPr="00C06A4F" w14:paraId="19C1107E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E7C88FA" w14:textId="77777777" w:rsidR="00EC12EE" w:rsidRDefault="00EC12EE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Moyle et al</w:t>
            </w:r>
            <w:r w:rsidR="008B6E3D"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, </w:t>
            </w: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2018</w:t>
            </w:r>
          </w:p>
          <w:p w14:paraId="7FE93FCA" w14:textId="12C54293" w:rsidR="00BE1AF4" w:rsidRPr="00D9565F" w:rsidRDefault="00BE1AF4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[59]</w:t>
            </w:r>
          </w:p>
        </w:tc>
        <w:tc>
          <w:tcPr>
            <w:tcW w:w="1417" w:type="dxa"/>
            <w:noWrap/>
            <w:hideMark/>
          </w:tcPr>
          <w:p w14:paraId="32412D15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ustralia </w:t>
            </w:r>
          </w:p>
        </w:tc>
        <w:tc>
          <w:tcPr>
            <w:tcW w:w="1276" w:type="dxa"/>
            <w:noWrap/>
            <w:hideMark/>
          </w:tcPr>
          <w:p w14:paraId="096B4C7C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RACF </w:t>
            </w:r>
          </w:p>
        </w:tc>
        <w:tc>
          <w:tcPr>
            <w:tcW w:w="1985" w:type="dxa"/>
          </w:tcPr>
          <w:p w14:paraId="7461D9F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Mixed-method pilot study </w:t>
            </w:r>
          </w:p>
          <w:p w14:paraId="68F36C9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  <w:p w14:paraId="5D99959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Video recorded observations and interviews</w:t>
            </w:r>
          </w:p>
        </w:tc>
        <w:tc>
          <w:tcPr>
            <w:tcW w:w="1701" w:type="dxa"/>
            <w:noWrap/>
            <w:hideMark/>
          </w:tcPr>
          <w:p w14:paraId="680C157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0 people living with dementia over 60 years of age</w:t>
            </w:r>
          </w:p>
          <w:p w14:paraId="32A194F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7 Female, 3 Male</w:t>
            </w:r>
          </w:p>
          <w:p w14:paraId="71BD0D95" w14:textId="77777777" w:rsidR="008B6E3D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</w:t>
            </w:r>
          </w:p>
          <w:p w14:paraId="7BDC6373" w14:textId="5408D415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ean: 89 SD:4.97</w:t>
            </w:r>
          </w:p>
          <w:p w14:paraId="50E03AEC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45414B39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74EF9B3A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 xml:space="preserve">10 family members </w:t>
            </w:r>
          </w:p>
          <w:p w14:paraId="2722F1E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ex: 6 Female, 2 Male, 1 </w:t>
            </w:r>
            <w:r w:rsidRPr="00CD2ABB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Undisclosed</w:t>
            </w:r>
          </w:p>
          <w:p w14:paraId="02A6680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</w:t>
            </w:r>
          </w:p>
          <w:p w14:paraId="44F0E6B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35-44 :1</w:t>
            </w:r>
          </w:p>
          <w:p w14:paraId="4475B568" w14:textId="77777777" w:rsidR="008B6E3D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45-54 :3 </w:t>
            </w:r>
          </w:p>
          <w:p w14:paraId="68CF2FED" w14:textId="7CBEF2CE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55-64: 3</w:t>
            </w:r>
          </w:p>
          <w:p w14:paraId="6F6E923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65-74:1</w:t>
            </w:r>
          </w:p>
          <w:p w14:paraId="7FEBBF6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75-84:1</w:t>
            </w:r>
          </w:p>
          <w:p w14:paraId="121C10EB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Undisclosed:1</w:t>
            </w:r>
          </w:p>
          <w:p w14:paraId="59C1CA22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7A744E1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9 care staff </w:t>
            </w:r>
          </w:p>
          <w:p w14:paraId="5AE5D7F2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 : 9 Female</w:t>
            </w:r>
          </w:p>
          <w:p w14:paraId="3E9A5347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</w:t>
            </w:r>
          </w:p>
          <w:p w14:paraId="4179A801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35-44: 3 </w:t>
            </w:r>
          </w:p>
          <w:p w14:paraId="732F06B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45-54:3</w:t>
            </w:r>
          </w:p>
          <w:p w14:paraId="6E21072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55-64:1 </w:t>
            </w:r>
          </w:p>
          <w:p w14:paraId="041C1C0B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Greater than or equal to 65: 1 Undisclosed:1</w:t>
            </w:r>
          </w:p>
        </w:tc>
        <w:tc>
          <w:tcPr>
            <w:tcW w:w="1701" w:type="dxa"/>
            <w:noWrap/>
            <w:hideMark/>
          </w:tcPr>
          <w:p w14:paraId="456C806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 xml:space="preserve">People living with dementia: </w:t>
            </w:r>
          </w:p>
          <w:p w14:paraId="6E85CD6C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1E268D51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ype:</w:t>
            </w:r>
          </w:p>
          <w:p w14:paraId="4808114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lzheimer’s: 7 Undisclosed </w:t>
            </w:r>
            <w:proofErr w:type="gramStart"/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ype</w:t>
            </w:r>
            <w:proofErr w:type="gramEnd"/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: 3</w:t>
            </w:r>
          </w:p>
          <w:p w14:paraId="788AA042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7933064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tage:</w:t>
            </w:r>
          </w:p>
          <w:p w14:paraId="3584A6D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PAS score range: 7.35-20</w:t>
            </w:r>
          </w:p>
          <w:p w14:paraId="3D013FE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fr-FR" w:eastAsia="en-IE"/>
              </w:rPr>
            </w:pP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  <w:lang w:val="fr-FR" w:eastAsia="en-IE"/>
              </w:rPr>
              <w:lastRenderedPageBreak/>
              <w:t>Average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  <w:lang w:val="fr-FR" w:eastAsia="en-IE"/>
              </w:rPr>
              <w:t xml:space="preserve"> </w:t>
            </w:r>
            <w:proofErr w:type="gramStart"/>
            <w:r w:rsidRPr="00C06A4F">
              <w:rPr>
                <w:rFonts w:ascii="Cambria" w:eastAsia="Times New Roman" w:hAnsi="Cambria" w:cs="Times New Roman"/>
                <w:sz w:val="20"/>
                <w:szCs w:val="20"/>
                <w:lang w:val="fr-FR" w:eastAsia="en-IE"/>
              </w:rPr>
              <w:t>score:</w:t>
            </w:r>
            <w:proofErr w:type="gramEnd"/>
            <w:r w:rsidRPr="00C06A4F">
              <w:rPr>
                <w:rFonts w:ascii="Cambria" w:eastAsia="Times New Roman" w:hAnsi="Cambria" w:cs="Times New Roman"/>
                <w:sz w:val="20"/>
                <w:szCs w:val="20"/>
                <w:lang w:val="fr-FR" w:eastAsia="en-IE"/>
              </w:rPr>
              <w:t xml:space="preserve"> 13.21</w:t>
            </w:r>
          </w:p>
        </w:tc>
        <w:tc>
          <w:tcPr>
            <w:tcW w:w="1300" w:type="dxa"/>
            <w:noWrap/>
            <w:hideMark/>
          </w:tcPr>
          <w:p w14:paraId="73FC4FE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 xml:space="preserve">Not specified </w:t>
            </w:r>
          </w:p>
        </w:tc>
        <w:tc>
          <w:tcPr>
            <w:tcW w:w="1393" w:type="dxa"/>
            <w:noWrap/>
            <w:hideMark/>
          </w:tcPr>
          <w:p w14:paraId="319382A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Semi-immersive</w:t>
            </w:r>
          </w:p>
          <w:p w14:paraId="0309149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0E68CF3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rdware:</w:t>
            </w:r>
          </w:p>
          <w:p w14:paraId="65E20DFA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Large, projected interactive screen, </w:t>
            </w:r>
          </w:p>
          <w:p w14:paraId="2C3F2BFA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Microsoft Kinect 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motion sensors</w:t>
            </w:r>
          </w:p>
          <w:p w14:paraId="0E86EED7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6985597D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oftware: </w:t>
            </w:r>
          </w:p>
          <w:p w14:paraId="3BC6F0C5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Video game technology, involving vivid graphics and motion sensors</w:t>
            </w:r>
          </w:p>
        </w:tc>
        <w:tc>
          <w:tcPr>
            <w:tcW w:w="1559" w:type="dxa"/>
            <w:noWrap/>
            <w:hideMark/>
          </w:tcPr>
          <w:p w14:paraId="5A0F7FAB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Maximum of 15 minutes</w:t>
            </w:r>
          </w:p>
        </w:tc>
        <w:tc>
          <w:tcPr>
            <w:tcW w:w="1282" w:type="dxa"/>
          </w:tcPr>
          <w:p w14:paraId="1FA1B59D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hematic Analysis</w:t>
            </w:r>
          </w:p>
        </w:tc>
      </w:tr>
      <w:tr w:rsidR="00EC12EE" w:rsidRPr="00C06A4F" w14:paraId="7948BA4E" w14:textId="77777777" w:rsidTr="00C84ED8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C7DFF4B" w14:textId="77777777" w:rsidR="00EC12EE" w:rsidRDefault="00EC12EE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Park</w:t>
            </w:r>
            <w:r w:rsidR="00F3394F"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, </w:t>
            </w: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2019</w:t>
            </w:r>
          </w:p>
          <w:p w14:paraId="1EA27E0E" w14:textId="5F8145CA" w:rsidR="00BE1AF4" w:rsidRPr="00D9565F" w:rsidRDefault="00BE1AF4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[71]</w:t>
            </w:r>
          </w:p>
        </w:tc>
        <w:tc>
          <w:tcPr>
            <w:tcW w:w="1417" w:type="dxa"/>
            <w:noWrap/>
            <w:hideMark/>
          </w:tcPr>
          <w:p w14:paraId="5ACA8F1D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outh Korea</w:t>
            </w:r>
          </w:p>
        </w:tc>
        <w:tc>
          <w:tcPr>
            <w:tcW w:w="1276" w:type="dxa"/>
            <w:noWrap/>
            <w:hideMark/>
          </w:tcPr>
          <w:p w14:paraId="27E135EF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RACF</w:t>
            </w:r>
          </w:p>
        </w:tc>
        <w:tc>
          <w:tcPr>
            <w:tcW w:w="1985" w:type="dxa"/>
          </w:tcPr>
          <w:p w14:paraId="05DEE8F8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Mixed-methods study</w:t>
            </w:r>
          </w:p>
          <w:p w14:paraId="539C2F1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  <w:p w14:paraId="29C7334A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Video observations, interviews with staff and older adults living with dementia. </w:t>
            </w:r>
          </w:p>
        </w:tc>
        <w:tc>
          <w:tcPr>
            <w:tcW w:w="1701" w:type="dxa"/>
            <w:noWrap/>
            <w:hideMark/>
          </w:tcPr>
          <w:p w14:paraId="5A075E9F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30 older adults living with dementia</w:t>
            </w:r>
          </w:p>
          <w:p w14:paraId="67C5D133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majority female</w:t>
            </w:r>
          </w:p>
          <w:p w14:paraId="2AF790C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</w:t>
            </w:r>
          </w:p>
          <w:p w14:paraId="76792649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ean 70.4 years.  Range: 59-83 years.</w:t>
            </w:r>
          </w:p>
          <w:p w14:paraId="20BEA71F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Average age of males: 69.18</w:t>
            </w:r>
          </w:p>
          <w:p w14:paraId="4D1E199E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verage age of females: 71.15</w:t>
            </w:r>
          </w:p>
          <w:p w14:paraId="16C9959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4E7BCD57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15 care staff </w:t>
            </w:r>
          </w:p>
          <w:p w14:paraId="7E81717F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Undisclosed</w:t>
            </w:r>
          </w:p>
          <w:p w14:paraId="46EC0EBF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ge: Undisclosed</w:t>
            </w:r>
          </w:p>
        </w:tc>
        <w:tc>
          <w:tcPr>
            <w:tcW w:w="1701" w:type="dxa"/>
            <w:noWrap/>
            <w:hideMark/>
          </w:tcPr>
          <w:p w14:paraId="68FE87BB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Type:</w:t>
            </w:r>
          </w:p>
          <w:p w14:paraId="07AA02AE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lzheimer’s disease or other form of dementia</w:t>
            </w:r>
          </w:p>
          <w:p w14:paraId="20357659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3E0A037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tage:</w:t>
            </w:r>
          </w:p>
          <w:p w14:paraId="21337227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PAS mean score: 14.25 </w:t>
            </w:r>
          </w:p>
        </w:tc>
        <w:tc>
          <w:tcPr>
            <w:tcW w:w="1300" w:type="dxa"/>
            <w:noWrap/>
            <w:hideMark/>
          </w:tcPr>
          <w:p w14:paraId="4DAF030E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Not specified </w:t>
            </w:r>
          </w:p>
        </w:tc>
        <w:tc>
          <w:tcPr>
            <w:tcW w:w="1393" w:type="dxa"/>
            <w:noWrap/>
            <w:hideMark/>
          </w:tcPr>
          <w:p w14:paraId="4E151577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Fully immersive </w:t>
            </w:r>
          </w:p>
          <w:p w14:paraId="19E546DB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0BDC041F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rdware:</w:t>
            </w:r>
          </w:p>
          <w:p w14:paraId="1296D47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culus,</w:t>
            </w:r>
          </w:p>
          <w:p w14:paraId="3F615303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icrosoft Kinect,</w:t>
            </w:r>
          </w:p>
          <w:p w14:paraId="13BA710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Leap motion sensor</w:t>
            </w:r>
          </w:p>
          <w:p w14:paraId="728E282C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52A82701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oftware:</w:t>
            </w:r>
          </w:p>
          <w:p w14:paraId="17ED377E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Unity 3D,</w:t>
            </w:r>
          </w:p>
          <w:p w14:paraId="0276A65B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Windows</w:t>
            </w:r>
          </w:p>
          <w:p w14:paraId="1CD8B2C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59" w:type="dxa"/>
            <w:noWrap/>
            <w:hideMark/>
          </w:tcPr>
          <w:p w14:paraId="404F14DF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 xml:space="preserve">3 days a week </w:t>
            </w:r>
          </w:p>
          <w:p w14:paraId="34E08FAC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25F4791A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5 minutes</w:t>
            </w:r>
          </w:p>
        </w:tc>
        <w:tc>
          <w:tcPr>
            <w:tcW w:w="1282" w:type="dxa"/>
          </w:tcPr>
          <w:p w14:paraId="2ED69617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ot specified</w:t>
            </w:r>
          </w:p>
        </w:tc>
      </w:tr>
      <w:tr w:rsidR="00EC12EE" w:rsidRPr="00C06A4F" w14:paraId="423E3830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716C21D" w14:textId="77777777" w:rsidR="00BE1AF4" w:rsidRDefault="00EC12EE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Rose et al</w:t>
            </w:r>
            <w:r w:rsidR="00404AE3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, </w:t>
            </w: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2019</w:t>
            </w:r>
            <w:r w:rsidR="00BE1AF4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 </w:t>
            </w:r>
          </w:p>
          <w:p w14:paraId="76204D40" w14:textId="4A9D7ED0" w:rsidR="00EC12EE" w:rsidRPr="00D9565F" w:rsidRDefault="00BE1AF4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[61]</w:t>
            </w:r>
          </w:p>
        </w:tc>
        <w:tc>
          <w:tcPr>
            <w:tcW w:w="1417" w:type="dxa"/>
            <w:noWrap/>
            <w:hideMark/>
          </w:tcPr>
          <w:p w14:paraId="5040877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UK</w:t>
            </w:r>
          </w:p>
        </w:tc>
        <w:tc>
          <w:tcPr>
            <w:tcW w:w="1276" w:type="dxa"/>
            <w:noWrap/>
            <w:hideMark/>
          </w:tcPr>
          <w:p w14:paraId="5699936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Inpatient psychiatric care setting</w:t>
            </w:r>
          </w:p>
        </w:tc>
        <w:tc>
          <w:tcPr>
            <w:tcW w:w="1985" w:type="dxa"/>
          </w:tcPr>
          <w:p w14:paraId="5CB8D8F1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Mixed-method feasibility study </w:t>
            </w:r>
          </w:p>
          <w:p w14:paraId="3A677F6D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  <w:p w14:paraId="2F90455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bservations and Semi-structured interviews</w:t>
            </w:r>
          </w:p>
        </w:tc>
        <w:tc>
          <w:tcPr>
            <w:tcW w:w="1701" w:type="dxa"/>
            <w:noWrap/>
            <w:hideMark/>
          </w:tcPr>
          <w:p w14:paraId="4CC05AF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Eight people living with dementia</w:t>
            </w:r>
          </w:p>
          <w:p w14:paraId="0A6F93F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2 Female, 6 Male</w:t>
            </w:r>
          </w:p>
          <w:p w14:paraId="0B3CA30F" w14:textId="77777777" w:rsidR="00404AE3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</w:t>
            </w:r>
          </w:p>
          <w:p w14:paraId="3936CBBC" w14:textId="77777777" w:rsidR="00404AE3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Mean: 69.63 years </w:t>
            </w:r>
          </w:p>
          <w:p w14:paraId="758B844D" w14:textId="5A0A26D0" w:rsidR="00EC12EE" w:rsidRPr="00C06A4F" w:rsidRDefault="00404AE3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R</w:t>
            </w:r>
            <w:r w:rsidR="00EC12EE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nge: 41-88 years</w:t>
            </w:r>
          </w:p>
          <w:p w14:paraId="045F7291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5CBACA1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6 caregivers</w:t>
            </w:r>
          </w:p>
          <w:p w14:paraId="04E6BA2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Not specified</w:t>
            </w:r>
          </w:p>
          <w:p w14:paraId="22804B0D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ge: Not specified</w:t>
            </w:r>
          </w:p>
        </w:tc>
        <w:tc>
          <w:tcPr>
            <w:tcW w:w="1701" w:type="dxa"/>
            <w:noWrap/>
            <w:hideMark/>
          </w:tcPr>
          <w:p w14:paraId="2ECC063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ype:</w:t>
            </w:r>
          </w:p>
          <w:p w14:paraId="64184E2A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lzheimer’s: 2</w:t>
            </w:r>
          </w:p>
          <w:p w14:paraId="137B92B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Dementia with huntington:2 </w:t>
            </w:r>
          </w:p>
          <w:p w14:paraId="06B7B705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Vascular:1 </w:t>
            </w:r>
          </w:p>
          <w:p w14:paraId="50F4F41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rontotemporal dementia: 1</w:t>
            </w:r>
          </w:p>
          <w:p w14:paraId="6043DAF5" w14:textId="6B452F7C" w:rsidR="00EC12EE" w:rsidRPr="00C06A4F" w:rsidRDefault="00D9565F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ot specified</w:t>
            </w:r>
            <w:r w:rsidR="00EC12EE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dementia: 2</w:t>
            </w:r>
          </w:p>
          <w:p w14:paraId="2633DE5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00" w:type="dxa"/>
            <w:noWrap/>
            <w:hideMark/>
          </w:tcPr>
          <w:p w14:paraId="2EE59AA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lder adults living with dementia did not report to have previously used HMD-VR.</w:t>
            </w:r>
          </w:p>
        </w:tc>
        <w:tc>
          <w:tcPr>
            <w:tcW w:w="1393" w:type="dxa"/>
            <w:noWrap/>
            <w:hideMark/>
          </w:tcPr>
          <w:p w14:paraId="396BCE57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ully immersive</w:t>
            </w:r>
          </w:p>
          <w:p w14:paraId="77D7C43B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2B900977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rdware:</w:t>
            </w:r>
          </w:p>
          <w:p w14:paraId="4FC7E1C9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amsung Gear VR with Samsung  Galaxy S6  mobile phone</w:t>
            </w:r>
          </w:p>
          <w:p w14:paraId="422DC7C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71558BA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oftware:</w:t>
            </w:r>
          </w:p>
          <w:p w14:paraId="79DC9E79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360-degree videos  </w:t>
            </w:r>
          </w:p>
        </w:tc>
        <w:tc>
          <w:tcPr>
            <w:tcW w:w="1559" w:type="dxa"/>
            <w:noWrap/>
            <w:hideMark/>
          </w:tcPr>
          <w:p w14:paraId="1FB8895C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5 minutes maximum</w:t>
            </w:r>
          </w:p>
        </w:tc>
        <w:tc>
          <w:tcPr>
            <w:tcW w:w="1282" w:type="dxa"/>
          </w:tcPr>
          <w:p w14:paraId="057A5C9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hematic analysis (Braun &amp; Clarke, 2006)</w:t>
            </w:r>
          </w:p>
        </w:tc>
      </w:tr>
      <w:tr w:rsidR="00EC12EE" w:rsidRPr="00C06A4F" w14:paraId="73D3EE01" w14:textId="77777777" w:rsidTr="00C84ED8">
        <w:trPr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6C045E3" w14:textId="77777777" w:rsidR="00EC12EE" w:rsidRDefault="00EC12EE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proofErr w:type="spellStart"/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Siriaraya</w:t>
            </w:r>
            <w:proofErr w:type="spellEnd"/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 and Ang</w:t>
            </w:r>
            <w:r w:rsidR="00D9565F"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 </w:t>
            </w: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2014</w:t>
            </w:r>
          </w:p>
          <w:p w14:paraId="67FE5989" w14:textId="08F76537" w:rsidR="00BE1AF4" w:rsidRPr="00D9565F" w:rsidRDefault="00BE1AF4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[63]</w:t>
            </w:r>
          </w:p>
        </w:tc>
        <w:tc>
          <w:tcPr>
            <w:tcW w:w="1417" w:type="dxa"/>
            <w:noWrap/>
            <w:hideMark/>
          </w:tcPr>
          <w:p w14:paraId="23BDBD47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UK</w:t>
            </w:r>
          </w:p>
        </w:tc>
        <w:tc>
          <w:tcPr>
            <w:tcW w:w="1276" w:type="dxa"/>
            <w:noWrap/>
            <w:hideMark/>
          </w:tcPr>
          <w:p w14:paraId="411324D5" w14:textId="316BAF90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Two care home in South-East England </w:t>
            </w:r>
          </w:p>
        </w:tc>
        <w:tc>
          <w:tcPr>
            <w:tcW w:w="1985" w:type="dxa"/>
          </w:tcPr>
          <w:p w14:paraId="1678E9A1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Mixed-methods study </w:t>
            </w:r>
          </w:p>
          <w:p w14:paraId="37A78EB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  <w:p w14:paraId="321A07E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bservations, focus</w:t>
            </w:r>
            <w:r w:rsidRPr="00C06A4F">
              <w:rPr>
                <w:sz w:val="20"/>
                <w:szCs w:val="20"/>
              </w:rPr>
              <w:t xml:space="preserve"> 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groups and interviews</w:t>
            </w:r>
          </w:p>
        </w:tc>
        <w:tc>
          <w:tcPr>
            <w:tcW w:w="1701" w:type="dxa"/>
            <w:noWrap/>
            <w:hideMark/>
          </w:tcPr>
          <w:p w14:paraId="46FB6B3A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pprox. 20 Care home residents living with dementia</w:t>
            </w:r>
          </w:p>
          <w:p w14:paraId="364D6A5C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Not specified</w:t>
            </w:r>
          </w:p>
          <w:p w14:paraId="52F6208A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80+ years </w:t>
            </w:r>
          </w:p>
          <w:p w14:paraId="474B3529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2B43365E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ix carers/activities facilitators</w:t>
            </w:r>
          </w:p>
          <w:p w14:paraId="4C89912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5491AF2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wo are home managers</w:t>
            </w:r>
          </w:p>
          <w:p w14:paraId="29D17028" w14:textId="77777777" w:rsidR="00EC12EE" w:rsidRDefault="00D9565F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</w:t>
            </w:r>
            <w:r w:rsidR="00EC12EE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ex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:</w:t>
            </w:r>
            <w:r w:rsidR="00EC12EE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</w:t>
            </w:r>
            <w:r w:rsidR="00EC12EE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t specified</w:t>
            </w:r>
          </w:p>
          <w:p w14:paraId="39D6D20F" w14:textId="5D59D4FC" w:rsidR="00D9565F" w:rsidRPr="00C06A4F" w:rsidRDefault="00D9565F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ge: Not specified</w:t>
            </w:r>
          </w:p>
        </w:tc>
        <w:tc>
          <w:tcPr>
            <w:tcW w:w="1701" w:type="dxa"/>
            <w:noWrap/>
            <w:hideMark/>
          </w:tcPr>
          <w:p w14:paraId="01455AE7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All had “some form of dementia”</w:t>
            </w:r>
          </w:p>
        </w:tc>
        <w:tc>
          <w:tcPr>
            <w:tcW w:w="1300" w:type="dxa"/>
            <w:noWrap/>
            <w:hideMark/>
          </w:tcPr>
          <w:p w14:paraId="5CBCEE0A" w14:textId="65197A11" w:rsidR="00EC12EE" w:rsidRPr="00C06A4F" w:rsidRDefault="00D9565F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L</w:t>
            </w:r>
            <w:r w:rsidR="00EC12EE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ittle experience of VR (not actually measured)</w:t>
            </w:r>
          </w:p>
        </w:tc>
        <w:tc>
          <w:tcPr>
            <w:tcW w:w="1393" w:type="dxa"/>
            <w:noWrap/>
            <w:hideMark/>
          </w:tcPr>
          <w:p w14:paraId="5704D039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emi-immersive </w:t>
            </w:r>
          </w:p>
          <w:p w14:paraId="6EB4F0CC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2E86B700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rdware:</w:t>
            </w:r>
          </w:p>
          <w:p w14:paraId="01273C44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Projector,</w:t>
            </w:r>
          </w:p>
          <w:p w14:paraId="593FB83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icrosoft  Kinect</w:t>
            </w:r>
          </w:p>
          <w:p w14:paraId="7C8A388B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5DA824C1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1696EE7C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oftware:</w:t>
            </w:r>
          </w:p>
          <w:p w14:paraId="3747D3E1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Unity3D</w:t>
            </w:r>
          </w:p>
        </w:tc>
        <w:tc>
          <w:tcPr>
            <w:tcW w:w="1559" w:type="dxa"/>
            <w:noWrap/>
            <w:hideMark/>
          </w:tcPr>
          <w:p w14:paraId="5998277E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Not specified</w:t>
            </w:r>
          </w:p>
        </w:tc>
        <w:tc>
          <w:tcPr>
            <w:tcW w:w="1282" w:type="dxa"/>
          </w:tcPr>
          <w:p w14:paraId="3D2FF4ED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hematic analysis</w:t>
            </w:r>
          </w:p>
        </w:tc>
      </w:tr>
      <w:tr w:rsidR="00EC12EE" w:rsidRPr="00C06A4F" w14:paraId="433EEDA7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1241DB9" w14:textId="77777777" w:rsidR="00EC12EE" w:rsidRDefault="00EC12EE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proofErr w:type="spellStart"/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Siriaraya</w:t>
            </w:r>
            <w:proofErr w:type="spellEnd"/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 et al.</w:t>
            </w:r>
            <w:r w:rsidR="00D9565F"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, </w:t>
            </w: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2017</w:t>
            </w:r>
          </w:p>
          <w:p w14:paraId="245E8843" w14:textId="443585EB" w:rsidR="00BE1AF4" w:rsidRPr="00D9565F" w:rsidRDefault="00BE1AF4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[64]</w:t>
            </w:r>
          </w:p>
        </w:tc>
        <w:tc>
          <w:tcPr>
            <w:tcW w:w="1417" w:type="dxa"/>
            <w:noWrap/>
            <w:hideMark/>
          </w:tcPr>
          <w:p w14:paraId="599E3B65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UK</w:t>
            </w:r>
          </w:p>
        </w:tc>
        <w:tc>
          <w:tcPr>
            <w:tcW w:w="1276" w:type="dxa"/>
            <w:noWrap/>
            <w:hideMark/>
          </w:tcPr>
          <w:p w14:paraId="26596F5B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RACF</w:t>
            </w:r>
          </w:p>
        </w:tc>
        <w:tc>
          <w:tcPr>
            <w:tcW w:w="1985" w:type="dxa"/>
          </w:tcPr>
          <w:p w14:paraId="5011AB7B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Case study</w:t>
            </w:r>
          </w:p>
          <w:p w14:paraId="50EC7B1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  <w:p w14:paraId="1B3A8F9A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Observation sessions. The first session involved three staff members, eight care home residents and three volunteers. The second session involved two staff members, four clients and one volunteer.</w:t>
            </w:r>
          </w:p>
        </w:tc>
        <w:tc>
          <w:tcPr>
            <w:tcW w:w="1701" w:type="dxa"/>
            <w:noWrap/>
            <w:hideMark/>
          </w:tcPr>
          <w:p w14:paraId="30A3B88D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ssion 1:</w:t>
            </w:r>
          </w:p>
          <w:p w14:paraId="13EBB62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Eight people living with dementia</w:t>
            </w:r>
          </w:p>
          <w:p w14:paraId="54B75067" w14:textId="3450D8E8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ex: </w:t>
            </w:r>
            <w:r w:rsidR="00D9565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ot specified</w:t>
            </w:r>
          </w:p>
          <w:p w14:paraId="17946AA5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ge: 80+ years</w:t>
            </w:r>
          </w:p>
          <w:p w14:paraId="33CBECA5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3142525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hree staff members</w:t>
            </w:r>
          </w:p>
          <w:p w14:paraId="46D45BCA" w14:textId="77777777" w:rsidR="00D9565F" w:rsidRPr="00D9565F" w:rsidRDefault="00D9565F" w:rsidP="00D9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ex: 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N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t specified</w:t>
            </w:r>
          </w:p>
          <w:p w14:paraId="5BD2381C" w14:textId="77777777" w:rsidR="00D9565F" w:rsidRPr="00C06A4F" w:rsidRDefault="00D9565F" w:rsidP="00D9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N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t specified</w:t>
            </w:r>
          </w:p>
          <w:p w14:paraId="2CC7B167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03ED8387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hree volunteers</w:t>
            </w:r>
          </w:p>
          <w:p w14:paraId="49DB93FB" w14:textId="628E4B16" w:rsidR="00EC12EE" w:rsidRPr="00D9565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ex: </w:t>
            </w:r>
            <w:r w:rsidR="00D9565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N</w:t>
            </w:r>
            <w:r w:rsidR="00D9565F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t specified</w:t>
            </w:r>
          </w:p>
          <w:p w14:paraId="07C8D808" w14:textId="211B4582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</w:t>
            </w:r>
            <w:r w:rsidR="00D9565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N</w:t>
            </w:r>
            <w:r w:rsidR="00D9565F"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t specified</w:t>
            </w:r>
          </w:p>
          <w:p w14:paraId="3F14683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0CEE365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29A7317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ession 2:  </w:t>
            </w:r>
          </w:p>
          <w:p w14:paraId="0E22AE1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our people living with dementia</w:t>
            </w:r>
          </w:p>
          <w:p w14:paraId="637D000B" w14:textId="074B2B1D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ex: </w:t>
            </w:r>
            <w:r w:rsidR="00D9565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ot specified</w:t>
            </w:r>
          </w:p>
          <w:p w14:paraId="4D778A79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ge: 80+ years</w:t>
            </w:r>
          </w:p>
          <w:p w14:paraId="7E08340C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1BC1A66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6F1867A5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wo staff members</w:t>
            </w:r>
          </w:p>
          <w:p w14:paraId="52F7386B" w14:textId="5D5C3ADD" w:rsidR="00D9565F" w:rsidRPr="00D9565F" w:rsidRDefault="00D9565F" w:rsidP="00D9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ex: 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N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t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pecified</w:t>
            </w:r>
          </w:p>
          <w:p w14:paraId="713C3B75" w14:textId="77777777" w:rsidR="00D9565F" w:rsidRPr="00C06A4F" w:rsidRDefault="00D9565F" w:rsidP="00D9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N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t specified</w:t>
            </w:r>
          </w:p>
          <w:p w14:paraId="0F5F0A0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4C104A31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27FB149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ne volunteer</w:t>
            </w:r>
          </w:p>
          <w:p w14:paraId="5EEE948F" w14:textId="364B234D" w:rsidR="00D9565F" w:rsidRPr="00D9565F" w:rsidRDefault="00D9565F" w:rsidP="00D9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ex: 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t specified</w:t>
            </w:r>
          </w:p>
          <w:p w14:paraId="01C62591" w14:textId="77777777" w:rsidR="00D9565F" w:rsidRPr="00C06A4F" w:rsidRDefault="00D9565F" w:rsidP="00D9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N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ot specified</w:t>
            </w:r>
          </w:p>
          <w:p w14:paraId="5078D07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45E1436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01" w:type="dxa"/>
            <w:noWrap/>
            <w:hideMark/>
          </w:tcPr>
          <w:p w14:paraId="6DE2F99D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All had “Some form of dementia”</w:t>
            </w:r>
          </w:p>
        </w:tc>
        <w:tc>
          <w:tcPr>
            <w:tcW w:w="1300" w:type="dxa"/>
            <w:noWrap/>
            <w:hideMark/>
          </w:tcPr>
          <w:p w14:paraId="378EF545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Not specified </w:t>
            </w:r>
          </w:p>
        </w:tc>
        <w:tc>
          <w:tcPr>
            <w:tcW w:w="1393" w:type="dxa"/>
            <w:noWrap/>
            <w:hideMark/>
          </w:tcPr>
          <w:p w14:paraId="02642E0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Semi-immersive </w:t>
            </w:r>
          </w:p>
          <w:p w14:paraId="5845E9AD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0D2281B9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rdware:</w:t>
            </w:r>
          </w:p>
          <w:p w14:paraId="7FD7419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Projector,</w:t>
            </w:r>
          </w:p>
          <w:p w14:paraId="7FFC1E3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Microsoft Kinect sensor, </w:t>
            </w:r>
          </w:p>
          <w:p w14:paraId="061FEE3D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Laptop,</w:t>
            </w:r>
          </w:p>
          <w:p w14:paraId="12034DF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Replica Plants</w:t>
            </w:r>
          </w:p>
          <w:p w14:paraId="23D1B75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3F74806B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oftware:</w:t>
            </w:r>
          </w:p>
          <w:p w14:paraId="736F589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Not specified  </w:t>
            </w:r>
          </w:p>
        </w:tc>
        <w:tc>
          <w:tcPr>
            <w:tcW w:w="1559" w:type="dxa"/>
            <w:noWrap/>
            <w:hideMark/>
          </w:tcPr>
          <w:p w14:paraId="11A6A34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20-25 minutes</w:t>
            </w:r>
          </w:p>
        </w:tc>
        <w:tc>
          <w:tcPr>
            <w:tcW w:w="1282" w:type="dxa"/>
          </w:tcPr>
          <w:p w14:paraId="40D1949C" w14:textId="1C9DFA79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ot specified</w:t>
            </w:r>
          </w:p>
        </w:tc>
      </w:tr>
      <w:tr w:rsidR="00EC12EE" w:rsidRPr="00C06A4F" w14:paraId="0272C4BD" w14:textId="77777777" w:rsidTr="00C84ED8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A8100B3" w14:textId="77777777" w:rsidR="00EC12EE" w:rsidRDefault="00EC12EE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proofErr w:type="spellStart"/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Tabbaa</w:t>
            </w:r>
            <w:proofErr w:type="spellEnd"/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 et al</w:t>
            </w:r>
            <w:r w:rsidR="00D9565F"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, </w:t>
            </w: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2019</w:t>
            </w:r>
          </w:p>
          <w:p w14:paraId="602FF65C" w14:textId="247AC321" w:rsidR="00BE1AF4" w:rsidRPr="00D9565F" w:rsidRDefault="00BE1AF4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[62]</w:t>
            </w:r>
          </w:p>
        </w:tc>
        <w:tc>
          <w:tcPr>
            <w:tcW w:w="1417" w:type="dxa"/>
            <w:noWrap/>
            <w:hideMark/>
          </w:tcPr>
          <w:p w14:paraId="2B0B075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UK</w:t>
            </w:r>
          </w:p>
        </w:tc>
        <w:tc>
          <w:tcPr>
            <w:tcW w:w="1276" w:type="dxa"/>
            <w:noWrap/>
            <w:hideMark/>
          </w:tcPr>
          <w:p w14:paraId="61250E89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Locked  psychiatric hospital  in  the  UK  that  specialises  </w:t>
            </w: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in  progressive neurological conditions, including dementia.</w:t>
            </w:r>
          </w:p>
        </w:tc>
        <w:tc>
          <w:tcPr>
            <w:tcW w:w="1985" w:type="dxa"/>
          </w:tcPr>
          <w:p w14:paraId="65AB829F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lastRenderedPageBreak/>
              <w:t>Mixed-methods study</w:t>
            </w:r>
          </w:p>
          <w:p w14:paraId="7FBEFA54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  <w:p w14:paraId="5C967049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Interviews, observations </w:t>
            </w:r>
          </w:p>
        </w:tc>
        <w:tc>
          <w:tcPr>
            <w:tcW w:w="1701" w:type="dxa"/>
            <w:noWrap/>
            <w:hideMark/>
          </w:tcPr>
          <w:p w14:paraId="4E4C644D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Eight people living with dementia</w:t>
            </w:r>
          </w:p>
          <w:p w14:paraId="63B0ABAC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2 Female, 6 Male</w:t>
            </w:r>
          </w:p>
          <w:p w14:paraId="0BB6CD30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 xml:space="preserve">Age: </w:t>
            </w:r>
          </w:p>
          <w:p w14:paraId="7EEA6CE5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ean 69.63</w:t>
            </w:r>
          </w:p>
          <w:p w14:paraId="026091D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Range = 41-88</w:t>
            </w:r>
          </w:p>
          <w:p w14:paraId="4DC6C5E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5DA24977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6 caregivers</w:t>
            </w:r>
          </w:p>
          <w:p w14:paraId="35E94D52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Not specified</w:t>
            </w:r>
          </w:p>
          <w:p w14:paraId="52481CA1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Age: Not specified</w:t>
            </w:r>
          </w:p>
        </w:tc>
        <w:tc>
          <w:tcPr>
            <w:tcW w:w="1701" w:type="dxa"/>
            <w:noWrap/>
            <w:hideMark/>
          </w:tcPr>
          <w:p w14:paraId="337F1E29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Alzheimer’s: 2</w:t>
            </w:r>
          </w:p>
          <w:p w14:paraId="2EB4E449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ot specified dementia:2</w:t>
            </w:r>
          </w:p>
          <w:p w14:paraId="6CA692BE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Dementia with huntington:2</w:t>
            </w:r>
          </w:p>
          <w:p w14:paraId="4D587524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Vascular: 1</w:t>
            </w:r>
          </w:p>
          <w:p w14:paraId="5592B221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Frontotemporal: 1 </w:t>
            </w:r>
          </w:p>
        </w:tc>
        <w:tc>
          <w:tcPr>
            <w:tcW w:w="1300" w:type="dxa"/>
            <w:noWrap/>
            <w:hideMark/>
          </w:tcPr>
          <w:p w14:paraId="77C883D6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 xml:space="preserve">Not specified </w:t>
            </w:r>
          </w:p>
        </w:tc>
        <w:tc>
          <w:tcPr>
            <w:tcW w:w="1393" w:type="dxa"/>
            <w:noWrap/>
            <w:hideMark/>
          </w:tcPr>
          <w:p w14:paraId="62769F80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Fully immersive </w:t>
            </w:r>
          </w:p>
          <w:p w14:paraId="7BD1EDF4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3FA29E87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rdware:</w:t>
            </w:r>
          </w:p>
          <w:p w14:paraId="5CA888AB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 xml:space="preserve">Samsung Gear VR1 HMD paired with a Samsung Galaxy S6 mobile phone </w:t>
            </w:r>
          </w:p>
          <w:p w14:paraId="488FE9FA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540FFE33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oftware:</w:t>
            </w:r>
          </w:p>
          <w:p w14:paraId="0497D754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360-degree Video</w:t>
            </w:r>
          </w:p>
        </w:tc>
        <w:tc>
          <w:tcPr>
            <w:tcW w:w="1559" w:type="dxa"/>
            <w:noWrap/>
            <w:hideMark/>
          </w:tcPr>
          <w:p w14:paraId="502C5B1A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lastRenderedPageBreak/>
              <w:t>Maximum of 15 minutes</w:t>
            </w:r>
          </w:p>
        </w:tc>
        <w:tc>
          <w:tcPr>
            <w:tcW w:w="1282" w:type="dxa"/>
          </w:tcPr>
          <w:p w14:paraId="50AFC704" w14:textId="77777777" w:rsidR="00EC12EE" w:rsidRPr="00C06A4F" w:rsidRDefault="00EC12EE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hematic Analysis (Braun &amp; Clarke, 2006)</w:t>
            </w:r>
          </w:p>
        </w:tc>
      </w:tr>
      <w:tr w:rsidR="00EC12EE" w:rsidRPr="00C06A4F" w14:paraId="42ADB3E1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AB47FDD" w14:textId="77777777" w:rsidR="00EC12EE" w:rsidRDefault="00EC12EE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proofErr w:type="spellStart"/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Unbehaun</w:t>
            </w:r>
            <w:proofErr w:type="spellEnd"/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 et al</w:t>
            </w:r>
            <w:r w:rsidR="00D9565F"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, </w:t>
            </w:r>
            <w:r w:rsidRPr="00D9565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2020</w:t>
            </w:r>
          </w:p>
          <w:p w14:paraId="07F249CD" w14:textId="1835A6C6" w:rsidR="00BE1AF4" w:rsidRPr="00D9565F" w:rsidRDefault="00BE1AF4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[</w:t>
            </w:r>
            <w:r w:rsidR="00CD263D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6</w:t>
            </w:r>
            <w: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>9]</w:t>
            </w:r>
          </w:p>
        </w:tc>
        <w:tc>
          <w:tcPr>
            <w:tcW w:w="1417" w:type="dxa"/>
            <w:noWrap/>
            <w:hideMark/>
          </w:tcPr>
          <w:p w14:paraId="7505E75B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Germany</w:t>
            </w:r>
          </w:p>
        </w:tc>
        <w:tc>
          <w:tcPr>
            <w:tcW w:w="1276" w:type="dxa"/>
            <w:noWrap/>
            <w:hideMark/>
          </w:tcPr>
          <w:p w14:paraId="7E89937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Day-care centres, care-</w:t>
            </w:r>
            <w:proofErr w:type="gramStart"/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acilities</w:t>
            </w:r>
            <w:proofErr w:type="gramEnd"/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and domestic households</w:t>
            </w:r>
          </w:p>
        </w:tc>
        <w:tc>
          <w:tcPr>
            <w:tcW w:w="1985" w:type="dxa"/>
          </w:tcPr>
          <w:p w14:paraId="7EEC4D05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Qualitative methodology, 4-month evaluation study </w:t>
            </w:r>
          </w:p>
          <w:p w14:paraId="4A53A995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  <w:p w14:paraId="069DA135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Interviews with participants, </w:t>
            </w:r>
            <w:proofErr w:type="gramStart"/>
            <w:r w:rsidRPr="00C06A4F">
              <w:rPr>
                <w:rFonts w:ascii="Cambria" w:hAnsi="Cambria"/>
                <w:sz w:val="20"/>
                <w:szCs w:val="20"/>
              </w:rPr>
              <w:t>relatives</w:t>
            </w:r>
            <w:proofErr w:type="gramEnd"/>
            <w:r w:rsidRPr="00C06A4F">
              <w:rPr>
                <w:rFonts w:ascii="Cambria" w:hAnsi="Cambria"/>
                <w:sz w:val="20"/>
                <w:szCs w:val="20"/>
              </w:rPr>
              <w:t xml:space="preserve"> and professional caregivers  </w:t>
            </w:r>
          </w:p>
        </w:tc>
        <w:tc>
          <w:tcPr>
            <w:tcW w:w="1701" w:type="dxa"/>
            <w:noWrap/>
            <w:hideMark/>
          </w:tcPr>
          <w:p w14:paraId="683E2D31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53 people living with early-mid-stage dementia </w:t>
            </w:r>
          </w:p>
          <w:p w14:paraId="3458A0D2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Not specified</w:t>
            </w:r>
          </w:p>
          <w:p w14:paraId="471E60F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 </w:t>
            </w:r>
          </w:p>
          <w:p w14:paraId="737AEB4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ean:78 SD:8</w:t>
            </w:r>
          </w:p>
          <w:p w14:paraId="4DA0CCD2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Range: 53-94</w:t>
            </w:r>
          </w:p>
          <w:p w14:paraId="2CDE7FD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6EDA1B2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404FFFFB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581C1A2C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25 caregivers and relatives </w:t>
            </w:r>
          </w:p>
          <w:p w14:paraId="4924E99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ex: 87% Female</w:t>
            </w:r>
          </w:p>
          <w:p w14:paraId="28223D5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Age:  </w:t>
            </w:r>
          </w:p>
          <w:p w14:paraId="44990E1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ean: 66 SD:4</w:t>
            </w:r>
          </w:p>
          <w:p w14:paraId="3EBFA65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Range: 34-97</w:t>
            </w:r>
          </w:p>
        </w:tc>
        <w:tc>
          <w:tcPr>
            <w:tcW w:w="1701" w:type="dxa"/>
            <w:noWrap/>
            <w:hideMark/>
          </w:tcPr>
          <w:p w14:paraId="595CFA5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ype:</w:t>
            </w:r>
          </w:p>
          <w:p w14:paraId="5EFDF324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4F6583BE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ICD 10-diagnosed dementia: Alzheimer type or vascular dementia</w:t>
            </w:r>
          </w:p>
          <w:p w14:paraId="047BFDCC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23C4328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tage:</w:t>
            </w:r>
          </w:p>
          <w:p w14:paraId="38D45B4F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proofErr w:type="gramStart"/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Early-mid</w:t>
            </w:r>
            <w:proofErr w:type="gramEnd"/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stage dementia</w:t>
            </w:r>
          </w:p>
        </w:tc>
        <w:tc>
          <w:tcPr>
            <w:tcW w:w="1300" w:type="dxa"/>
            <w:noWrap/>
            <w:hideMark/>
          </w:tcPr>
          <w:p w14:paraId="45BFCADA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Not specified </w:t>
            </w:r>
          </w:p>
        </w:tc>
        <w:tc>
          <w:tcPr>
            <w:tcW w:w="1393" w:type="dxa"/>
            <w:noWrap/>
            <w:hideMark/>
          </w:tcPr>
          <w:p w14:paraId="69D5EF46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Non-immersive</w:t>
            </w:r>
          </w:p>
          <w:p w14:paraId="4F4947B7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495117EA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Hardware:</w:t>
            </w:r>
          </w:p>
          <w:p w14:paraId="470F3D15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V screen,</w:t>
            </w:r>
          </w:p>
          <w:p w14:paraId="2EA716A3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icrosoft Kinect, PlayStation  3Buzzer</w:t>
            </w:r>
          </w:p>
          <w:p w14:paraId="5B1C340B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  <w:p w14:paraId="6405791D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Software:</w:t>
            </w:r>
          </w:p>
          <w:p w14:paraId="410435B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Unity 3D Game Engine scripted using C# </w:t>
            </w:r>
          </w:p>
          <w:p w14:paraId="598C66D8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</w:t>
            </w:r>
          </w:p>
          <w:p w14:paraId="7A52585D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59" w:type="dxa"/>
            <w:noWrap/>
            <w:hideMark/>
          </w:tcPr>
          <w:p w14:paraId="4414D734" w14:textId="67E3B02A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20-25 minutes daily</w:t>
            </w:r>
          </w:p>
        </w:tc>
        <w:tc>
          <w:tcPr>
            <w:tcW w:w="1282" w:type="dxa"/>
          </w:tcPr>
          <w:p w14:paraId="6E90C3A0" w14:textId="77777777" w:rsidR="00EC12EE" w:rsidRPr="00C06A4F" w:rsidRDefault="00EC12EE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hematic analysis (Braun &amp; Clarke, 2006)</w:t>
            </w:r>
          </w:p>
        </w:tc>
      </w:tr>
    </w:tbl>
    <w:p w14:paraId="4B5EF02B" w14:textId="77777777" w:rsidR="0000772D" w:rsidRDefault="0000772D"/>
    <w:sectPr w:rsidR="0000772D" w:rsidSect="00EC12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2EE"/>
    <w:rsid w:val="0000772D"/>
    <w:rsid w:val="00021473"/>
    <w:rsid w:val="00247FEB"/>
    <w:rsid w:val="00404AE3"/>
    <w:rsid w:val="00436199"/>
    <w:rsid w:val="0059157A"/>
    <w:rsid w:val="00797AB3"/>
    <w:rsid w:val="008B6E3D"/>
    <w:rsid w:val="0092447D"/>
    <w:rsid w:val="00A14C94"/>
    <w:rsid w:val="00A42275"/>
    <w:rsid w:val="00AC44E3"/>
    <w:rsid w:val="00B06213"/>
    <w:rsid w:val="00B3708A"/>
    <w:rsid w:val="00BE1AF4"/>
    <w:rsid w:val="00CD263D"/>
    <w:rsid w:val="00D156D9"/>
    <w:rsid w:val="00D25BBC"/>
    <w:rsid w:val="00D9565F"/>
    <w:rsid w:val="00DA1887"/>
    <w:rsid w:val="00E559AA"/>
    <w:rsid w:val="00EC12EE"/>
    <w:rsid w:val="00F3394F"/>
    <w:rsid w:val="00F43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F8CE2"/>
  <w15:chartTrackingRefBased/>
  <w15:docId w15:val="{9EB02CF6-E165-4AA9-B8A9-58AF0B9FC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C12E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78</Words>
  <Characters>842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NN, AISLING</dc:creator>
  <cp:keywords/>
  <dc:description/>
  <cp:lastModifiedBy>aisling Flynn</cp:lastModifiedBy>
  <cp:revision>3</cp:revision>
  <dcterms:created xsi:type="dcterms:W3CDTF">2022-12-06T10:06:00Z</dcterms:created>
  <dcterms:modified xsi:type="dcterms:W3CDTF">2022-12-06T10:07:00Z</dcterms:modified>
</cp:coreProperties>
</file>